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ADBAA" w14:textId="77777777" w:rsidR="00842E7D" w:rsidRDefault="000D30C1" w:rsidP="00581A5C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1</w:t>
      </w:r>
      <w:r w:rsidR="005F1190">
        <w:rPr>
          <w:rFonts w:ascii="Arial" w:hAnsi="Arial" w:cs="Arial"/>
          <w:b/>
          <w:lang w:val="en-US"/>
        </w:rPr>
        <w:t xml:space="preserve"> – Radiological scoring lists</w:t>
      </w:r>
    </w:p>
    <w:p w14:paraId="4B69C766" w14:textId="77777777" w:rsidR="005F1190" w:rsidRDefault="005F1190" w:rsidP="00581A5C">
      <w:pPr>
        <w:spacing w:after="0"/>
        <w:rPr>
          <w:rFonts w:ascii="Arial" w:hAnsi="Arial" w:cs="Arial"/>
          <w:b/>
          <w:lang w:val="en-US"/>
        </w:rPr>
      </w:pPr>
    </w:p>
    <w:p w14:paraId="34136833" w14:textId="77777777" w:rsidR="000D30C1" w:rsidRPr="001C155E" w:rsidRDefault="000D30C1" w:rsidP="000D30C1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1C155E">
        <w:rPr>
          <w:rFonts w:ascii="Arial" w:hAnsi="Arial" w:cs="Arial"/>
          <w:sz w:val="18"/>
          <w:szCs w:val="18"/>
          <w:lang w:val="en-GB"/>
        </w:rPr>
        <w:t>Article: Computed tomography findings after radiofrequency ablation in locally advanced pancreatic cancer</w:t>
      </w:r>
    </w:p>
    <w:p w14:paraId="679145B1" w14:textId="77777777" w:rsidR="000D30C1" w:rsidRPr="001C155E" w:rsidRDefault="000D30C1" w:rsidP="000D30C1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1C155E">
        <w:rPr>
          <w:rFonts w:ascii="Arial" w:hAnsi="Arial" w:cs="Arial"/>
          <w:sz w:val="18"/>
          <w:szCs w:val="18"/>
          <w:lang w:val="en-GB"/>
        </w:rPr>
        <w:t>Journal: Abdominal Radiology</w:t>
      </w:r>
    </w:p>
    <w:p w14:paraId="4B2B76FC" w14:textId="77777777" w:rsidR="000D30C1" w:rsidRPr="001C155E" w:rsidRDefault="000D30C1" w:rsidP="000D30C1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1C155E">
        <w:rPr>
          <w:rFonts w:ascii="Arial" w:hAnsi="Arial" w:cs="Arial"/>
          <w:sz w:val="18"/>
          <w:szCs w:val="18"/>
        </w:rPr>
        <w:t>Authors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1C155E">
        <w:rPr>
          <w:rFonts w:ascii="Arial" w:hAnsi="Arial" w:cs="Arial"/>
          <w:sz w:val="18"/>
          <w:szCs w:val="18"/>
        </w:rPr>
        <w:t>Steffi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JE Rombouts</w:t>
      </w:r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PhD, </w:t>
      </w:r>
      <w:proofErr w:type="spellStart"/>
      <w:r w:rsidRPr="001C155E">
        <w:rPr>
          <w:rFonts w:ascii="Arial" w:hAnsi="Arial" w:cs="Arial"/>
          <w:sz w:val="18"/>
          <w:szCs w:val="18"/>
        </w:rPr>
        <w:t>Tyche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C Derksen</w:t>
      </w:r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Chung Y </w:t>
      </w:r>
      <w:proofErr w:type="spellStart"/>
      <w:r w:rsidRPr="001C155E">
        <w:rPr>
          <w:rFonts w:ascii="Arial" w:hAnsi="Arial" w:cs="Arial"/>
          <w:sz w:val="18"/>
          <w:szCs w:val="18"/>
        </w:rPr>
        <w:t>Nio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Richard van </w:t>
      </w:r>
      <w:proofErr w:type="spellStart"/>
      <w:r w:rsidRPr="001C155E">
        <w:rPr>
          <w:rFonts w:ascii="Arial" w:hAnsi="Arial" w:cs="Arial"/>
          <w:sz w:val="18"/>
          <w:szCs w:val="18"/>
        </w:rPr>
        <w:t>Hillegersberg</w:t>
      </w:r>
      <w:proofErr w:type="spellEnd"/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 xml:space="preserve">MD, PhD, </w:t>
      </w:r>
      <w:proofErr w:type="spellStart"/>
      <w:r w:rsidRPr="001C155E">
        <w:rPr>
          <w:rFonts w:ascii="Arial" w:hAnsi="Arial" w:cs="Arial"/>
          <w:sz w:val="18"/>
          <w:szCs w:val="18"/>
        </w:rPr>
        <w:t>Hjalmar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C van Santvoort MD, PhD, Marieke S Walma MD, </w:t>
      </w:r>
      <w:proofErr w:type="spellStart"/>
      <w:r w:rsidRPr="001C155E">
        <w:rPr>
          <w:rFonts w:ascii="Arial" w:hAnsi="Arial" w:cs="Arial"/>
          <w:sz w:val="18"/>
          <w:szCs w:val="18"/>
        </w:rPr>
        <w:t>Izaak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Q Molenaar</w:t>
      </w:r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>MD, PhD, Maarten S van Leeuwen</w:t>
      </w:r>
      <w:r w:rsidRPr="001C155E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C155E">
        <w:rPr>
          <w:rFonts w:ascii="Arial" w:hAnsi="Arial" w:cs="Arial"/>
          <w:sz w:val="18"/>
          <w:szCs w:val="18"/>
        </w:rPr>
        <w:t>MD, PhD.</w:t>
      </w:r>
    </w:p>
    <w:p w14:paraId="5D8079A9" w14:textId="77777777" w:rsidR="000D30C1" w:rsidRPr="000D30C1" w:rsidRDefault="000D30C1" w:rsidP="000D30C1">
      <w:pPr>
        <w:spacing w:after="0"/>
        <w:rPr>
          <w:rFonts w:ascii="Arial" w:hAnsi="Arial" w:cs="Arial"/>
        </w:rPr>
      </w:pPr>
      <w:proofErr w:type="spellStart"/>
      <w:r w:rsidRPr="001C155E">
        <w:rPr>
          <w:rFonts w:ascii="Arial" w:hAnsi="Arial" w:cs="Arial"/>
          <w:sz w:val="18"/>
          <w:szCs w:val="18"/>
        </w:rPr>
        <w:t>Corresponding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155E">
        <w:rPr>
          <w:rFonts w:ascii="Arial" w:hAnsi="Arial" w:cs="Arial"/>
          <w:sz w:val="18"/>
          <w:szCs w:val="18"/>
        </w:rPr>
        <w:t>author</w:t>
      </w:r>
      <w:proofErr w:type="spellEnd"/>
      <w:r w:rsidRPr="001C155E">
        <w:rPr>
          <w:rFonts w:ascii="Arial" w:hAnsi="Arial" w:cs="Arial"/>
          <w:sz w:val="18"/>
          <w:szCs w:val="18"/>
        </w:rPr>
        <w:t xml:space="preserve">: </w:t>
      </w:r>
      <w:r w:rsidRPr="001C155E">
        <w:rPr>
          <w:rFonts w:ascii="Arial" w:hAnsi="Arial" w:cs="Arial"/>
          <w:sz w:val="18"/>
          <w:szCs w:val="18"/>
          <w:lang w:val="en-GB"/>
        </w:rPr>
        <w:t xml:space="preserve">M.S van </w:t>
      </w:r>
      <w:proofErr w:type="spellStart"/>
      <w:r w:rsidRPr="001C155E">
        <w:rPr>
          <w:rFonts w:ascii="Arial" w:hAnsi="Arial" w:cs="Arial"/>
          <w:sz w:val="18"/>
          <w:szCs w:val="18"/>
          <w:lang w:val="en-GB"/>
        </w:rPr>
        <w:t>Leeuwen</w:t>
      </w:r>
      <w:proofErr w:type="spellEnd"/>
      <w:r w:rsidRPr="001C155E">
        <w:rPr>
          <w:rFonts w:ascii="Arial" w:hAnsi="Arial" w:cs="Arial"/>
          <w:sz w:val="18"/>
          <w:szCs w:val="18"/>
          <w:lang w:val="en-GB"/>
        </w:rPr>
        <w:t xml:space="preserve">, MD, PhD, University Medical </w:t>
      </w:r>
      <w:proofErr w:type="spellStart"/>
      <w:r w:rsidRPr="001C155E"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1C155E">
        <w:rPr>
          <w:rFonts w:ascii="Arial" w:hAnsi="Arial" w:cs="Arial"/>
          <w:sz w:val="18"/>
          <w:szCs w:val="18"/>
          <w:lang w:val="en-GB"/>
        </w:rPr>
        <w:t xml:space="preserve"> Utrecht Cancer </w:t>
      </w:r>
      <w:proofErr w:type="spellStart"/>
      <w:r w:rsidRPr="001C155E"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1C155E">
        <w:rPr>
          <w:rFonts w:ascii="Arial" w:hAnsi="Arial" w:cs="Arial"/>
          <w:sz w:val="18"/>
          <w:szCs w:val="18"/>
          <w:lang w:val="en-GB"/>
        </w:rPr>
        <w:t xml:space="preserve">, Utrecht; E-mail: </w:t>
      </w:r>
      <w:hyperlink r:id="rId8" w:history="1">
        <w:r w:rsidRPr="001C155E">
          <w:rPr>
            <w:rStyle w:val="Hyperlink"/>
            <w:rFonts w:ascii="Arial" w:hAnsi="Arial" w:cs="Arial"/>
            <w:sz w:val="18"/>
            <w:szCs w:val="18"/>
            <w:lang w:val="en-GB"/>
          </w:rPr>
          <w:t>m.s.vanleeuwen@umcutrecht.nl</w:t>
        </w:r>
      </w:hyperlink>
    </w:p>
    <w:p w14:paraId="24C8399D" w14:textId="77777777" w:rsidR="000D30C1" w:rsidRPr="005F1190" w:rsidRDefault="000D30C1" w:rsidP="00581A5C">
      <w:pPr>
        <w:spacing w:after="0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3057011F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lang w:val="en-US"/>
        </w:rPr>
      </w:pPr>
      <w:r w:rsidRPr="005F1190">
        <w:rPr>
          <w:rFonts w:ascii="Arial" w:hAnsi="Arial" w:cs="Arial"/>
          <w:b/>
          <w:lang w:val="en-US"/>
        </w:rPr>
        <w:t>1. Checklist for the CT-scan prior to RFA</w:t>
      </w:r>
    </w:p>
    <w:p w14:paraId="14D2C7E0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754A8608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Patient information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09"/>
        <w:gridCol w:w="993"/>
        <w:gridCol w:w="6306"/>
      </w:tblGrid>
      <w:tr w:rsidR="00842E7D" w:rsidRPr="005F29E4" w14:paraId="79A8302A" w14:textId="77777777" w:rsidTr="005F1190">
        <w:tc>
          <w:tcPr>
            <w:tcW w:w="1809" w:type="dxa"/>
          </w:tcPr>
          <w:p w14:paraId="4704E0C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299" w:type="dxa"/>
            <w:gridSpan w:val="2"/>
          </w:tcPr>
          <w:p w14:paraId="2131417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842E7D" w:rsidRPr="005F29E4" w14:paraId="3443978B" w14:textId="77777777" w:rsidTr="005F1190">
        <w:tc>
          <w:tcPr>
            <w:tcW w:w="1809" w:type="dxa"/>
          </w:tcPr>
          <w:p w14:paraId="444CAA3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7299" w:type="dxa"/>
            <w:gridSpan w:val="2"/>
          </w:tcPr>
          <w:p w14:paraId="4C2B4D5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842E7D" w:rsidRPr="005F29E4" w14:paraId="64591DBF" w14:textId="77777777" w:rsidTr="005F1190">
        <w:tc>
          <w:tcPr>
            <w:tcW w:w="1809" w:type="dxa"/>
          </w:tcPr>
          <w:p w14:paraId="2019702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duction chemotherapy</w:t>
            </w:r>
          </w:p>
        </w:tc>
        <w:tc>
          <w:tcPr>
            <w:tcW w:w="993" w:type="dxa"/>
          </w:tcPr>
          <w:p w14:paraId="0AF0A55F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4D04E422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6306" w:type="dxa"/>
          </w:tcPr>
          <w:p w14:paraId="4FB0D62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4E145BED" w14:textId="77777777" w:rsidR="00842E7D" w:rsidRPr="005F29E4" w:rsidRDefault="00842E7D" w:rsidP="00581A5C">
            <w:pPr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ype of chemotherapy:</w:t>
            </w:r>
          </w:p>
          <w:p w14:paraId="7E17710E" w14:textId="77777777" w:rsidR="00842E7D" w:rsidRPr="005F29E4" w:rsidRDefault="00842E7D" w:rsidP="00581A5C">
            <w:pPr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umber of treatments:</w:t>
            </w:r>
          </w:p>
        </w:tc>
      </w:tr>
      <w:tr w:rsidR="00842E7D" w:rsidRPr="005F29E4" w14:paraId="3D445683" w14:textId="77777777" w:rsidTr="005F1190">
        <w:tc>
          <w:tcPr>
            <w:tcW w:w="1809" w:type="dxa"/>
          </w:tcPr>
          <w:p w14:paraId="49D7055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Bypass</w:t>
            </w:r>
          </w:p>
        </w:tc>
        <w:tc>
          <w:tcPr>
            <w:tcW w:w="993" w:type="dxa"/>
          </w:tcPr>
          <w:p w14:paraId="58F5F74F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6F1D7DD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6306" w:type="dxa"/>
          </w:tcPr>
          <w:p w14:paraId="5970BF3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5565CBB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01B7BA2F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lang w:val="en-US"/>
        </w:rPr>
      </w:pPr>
    </w:p>
    <w:p w14:paraId="006E4158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General scan remarks</w:t>
      </w:r>
    </w:p>
    <w:tbl>
      <w:tblPr>
        <w:tblStyle w:val="Tabelraster2"/>
        <w:tblW w:w="9108" w:type="dxa"/>
        <w:tblLook w:val="04A0" w:firstRow="1" w:lastRow="0" w:firstColumn="1" w:lastColumn="0" w:noHBand="0" w:noVBand="1"/>
      </w:tblPr>
      <w:tblGrid>
        <w:gridCol w:w="2206"/>
        <w:gridCol w:w="6902"/>
      </w:tblGrid>
      <w:tr w:rsidR="00842E7D" w:rsidRPr="005F29E4" w14:paraId="6D689BFB" w14:textId="77777777" w:rsidTr="005F1190">
        <w:tc>
          <w:tcPr>
            <w:tcW w:w="2206" w:type="dxa"/>
          </w:tcPr>
          <w:p w14:paraId="20CD7D2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can date</w:t>
            </w:r>
          </w:p>
        </w:tc>
        <w:tc>
          <w:tcPr>
            <w:tcW w:w="6902" w:type="dxa"/>
          </w:tcPr>
          <w:p w14:paraId="064703C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proofErr w:type="gramStart"/>
            <w:r w:rsidRPr="005F29E4">
              <w:rPr>
                <w:rFonts w:ascii="Arial Narrow" w:hAnsi="Arial Narrow"/>
                <w:b/>
                <w:sz w:val="20"/>
                <w:szCs w:val="20"/>
                <w:lang w:val="en-US"/>
              </w:rPr>
              <w:t>[           ]</w:t>
            </w:r>
            <w:proofErr w:type="gramEnd"/>
            <w:r w:rsidRPr="005F29E4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[           ] [                  ]                                  </w:t>
            </w:r>
          </w:p>
        </w:tc>
      </w:tr>
      <w:tr w:rsidR="00842E7D" w:rsidRPr="005F29E4" w14:paraId="43715941" w14:textId="77777777" w:rsidTr="005F1190">
        <w:tc>
          <w:tcPr>
            <w:tcW w:w="2206" w:type="dxa"/>
          </w:tcPr>
          <w:p w14:paraId="6134D49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6902" w:type="dxa"/>
          </w:tcPr>
          <w:p w14:paraId="42CCBCB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CT      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      MRI</w:t>
            </w:r>
            <w:proofErr w:type="gramEnd"/>
          </w:p>
        </w:tc>
      </w:tr>
      <w:tr w:rsidR="00842E7D" w:rsidRPr="005F29E4" w14:paraId="3FB9F18C" w14:textId="77777777" w:rsidTr="005F1190">
        <w:tc>
          <w:tcPr>
            <w:tcW w:w="2206" w:type="dxa"/>
          </w:tcPr>
          <w:p w14:paraId="6E79EE1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6902" w:type="dxa"/>
          </w:tcPr>
          <w:p w14:paraId="56B02CF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Sufficient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 Doubtful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/       insufficient</w:t>
            </w:r>
          </w:p>
        </w:tc>
      </w:tr>
      <w:tr w:rsidR="00842E7D" w:rsidRPr="005F29E4" w14:paraId="1182CC57" w14:textId="77777777" w:rsidTr="005F1190">
        <w:tc>
          <w:tcPr>
            <w:tcW w:w="2206" w:type="dxa"/>
          </w:tcPr>
          <w:p w14:paraId="5B745E5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can type</w:t>
            </w:r>
          </w:p>
        </w:tc>
        <w:tc>
          <w:tcPr>
            <w:tcW w:w="6902" w:type="dxa"/>
          </w:tcPr>
          <w:p w14:paraId="1A53878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Abdomen    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   pancreas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</w:t>
            </w:r>
          </w:p>
        </w:tc>
      </w:tr>
      <w:tr w:rsidR="00842E7D" w:rsidRPr="005F29E4" w14:paraId="208A18EF" w14:textId="77777777" w:rsidTr="005F1190">
        <w:tc>
          <w:tcPr>
            <w:tcW w:w="2206" w:type="dxa"/>
          </w:tcPr>
          <w:p w14:paraId="61E5E2F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can phase(s)</w:t>
            </w:r>
          </w:p>
        </w:tc>
        <w:tc>
          <w:tcPr>
            <w:tcW w:w="6902" w:type="dxa"/>
          </w:tcPr>
          <w:p w14:paraId="4B413B3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Venous   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arterial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/      parenchyma l</w:t>
            </w:r>
          </w:p>
        </w:tc>
      </w:tr>
      <w:tr w:rsidR="00842E7D" w:rsidRPr="005F29E4" w14:paraId="0091D92D" w14:textId="77777777" w:rsidTr="005F1190">
        <w:tc>
          <w:tcPr>
            <w:tcW w:w="2206" w:type="dxa"/>
          </w:tcPr>
          <w:p w14:paraId="6CEB3BC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ate of reassessment</w:t>
            </w:r>
          </w:p>
        </w:tc>
        <w:tc>
          <w:tcPr>
            <w:tcW w:w="6902" w:type="dxa"/>
          </w:tcPr>
          <w:p w14:paraId="1761088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842E7D" w:rsidRPr="005F29E4" w14:paraId="0541DBC4" w14:textId="77777777" w:rsidTr="005F1190">
        <w:tc>
          <w:tcPr>
            <w:tcW w:w="2206" w:type="dxa"/>
          </w:tcPr>
          <w:p w14:paraId="76453F8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ames of radiologists</w:t>
            </w:r>
          </w:p>
        </w:tc>
        <w:tc>
          <w:tcPr>
            <w:tcW w:w="6902" w:type="dxa"/>
          </w:tcPr>
          <w:p w14:paraId="59A40AD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</w:tbl>
    <w:p w14:paraId="4A989E02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lang w:val="en-US"/>
        </w:rPr>
      </w:pPr>
    </w:p>
    <w:p w14:paraId="5BF28838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Tumor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12"/>
        <w:gridCol w:w="996"/>
        <w:gridCol w:w="1980"/>
        <w:gridCol w:w="4320"/>
      </w:tblGrid>
      <w:tr w:rsidR="00842E7D" w:rsidRPr="005F29E4" w14:paraId="22A51AA2" w14:textId="77777777" w:rsidTr="005F1190">
        <w:tc>
          <w:tcPr>
            <w:tcW w:w="1812" w:type="dxa"/>
          </w:tcPr>
          <w:p w14:paraId="0260AFD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isible?</w:t>
            </w:r>
          </w:p>
        </w:tc>
        <w:tc>
          <w:tcPr>
            <w:tcW w:w="996" w:type="dxa"/>
          </w:tcPr>
          <w:p w14:paraId="5246FA10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07F416AE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0" w:type="dxa"/>
          </w:tcPr>
          <w:p w14:paraId="3A16B3A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the tumor is:</w:t>
            </w:r>
          </w:p>
          <w:p w14:paraId="13F7E2F8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omogeneous</w:t>
            </w:r>
          </w:p>
          <w:p w14:paraId="27CB05E2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terogeneous</w:t>
            </w:r>
          </w:p>
        </w:tc>
        <w:tc>
          <w:tcPr>
            <w:tcW w:w="4320" w:type="dxa"/>
          </w:tcPr>
          <w:p w14:paraId="32AD750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homogeneous:</w:t>
            </w:r>
          </w:p>
          <w:p w14:paraId="436EB9A0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escribe density (HU value):</w:t>
            </w:r>
          </w:p>
          <w:p w14:paraId="09D3F82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23E4DA6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heterogeneous, describe tissue type and HU value:</w:t>
            </w:r>
          </w:p>
          <w:p w14:paraId="1D9A4A4D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ir</w:t>
            </w:r>
          </w:p>
          <w:p w14:paraId="4321330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oft tissue</w:t>
            </w:r>
          </w:p>
          <w:p w14:paraId="6BAE8EB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Fluid      &lt;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20HU       ;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&gt;20HU</w:t>
            </w:r>
          </w:p>
        </w:tc>
      </w:tr>
      <w:tr w:rsidR="00842E7D" w:rsidRPr="005F29E4" w14:paraId="4A2CCCAF" w14:textId="77777777" w:rsidTr="005F1190">
        <w:tc>
          <w:tcPr>
            <w:tcW w:w="1812" w:type="dxa"/>
          </w:tcPr>
          <w:p w14:paraId="32FB75E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7296" w:type="dxa"/>
            <w:gridSpan w:val="3"/>
          </w:tcPr>
          <w:p w14:paraId="73E793A2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ad</w:t>
            </w:r>
          </w:p>
          <w:p w14:paraId="161790D6" w14:textId="77777777" w:rsidR="00842E7D" w:rsidRPr="00E95023" w:rsidRDefault="00E95023" w:rsidP="00E95023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Neck (ventral of confluence</w:t>
            </w:r>
            <w:r w:rsidR="00842E7D" w:rsidRPr="00E95023">
              <w:rPr>
                <w:rFonts w:ascii="Arial Narrow" w:hAnsi="Arial Narrow"/>
                <w:sz w:val="20"/>
                <w:szCs w:val="20"/>
                <w:lang w:val="en-US"/>
              </w:rPr>
              <w:t>/ VMS)</w:t>
            </w:r>
          </w:p>
          <w:p w14:paraId="211C1346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rpus</w:t>
            </w:r>
          </w:p>
          <w:p w14:paraId="4D1C1A61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ail</w:t>
            </w:r>
          </w:p>
        </w:tc>
      </w:tr>
      <w:tr w:rsidR="00842E7D" w:rsidRPr="005F29E4" w14:paraId="3032A313" w14:textId="77777777" w:rsidTr="005F1190">
        <w:tc>
          <w:tcPr>
            <w:tcW w:w="1812" w:type="dxa"/>
          </w:tcPr>
          <w:p w14:paraId="33B5406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ize (in mm)</w:t>
            </w:r>
          </w:p>
        </w:tc>
        <w:tc>
          <w:tcPr>
            <w:tcW w:w="7296" w:type="dxa"/>
            <w:gridSpan w:val="3"/>
          </w:tcPr>
          <w:p w14:paraId="4B7549D3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agittal:</w:t>
            </w:r>
          </w:p>
          <w:p w14:paraId="6D9DEE47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ronal:</w:t>
            </w:r>
          </w:p>
          <w:p w14:paraId="5ECB16B2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Transversal: </w:t>
            </w:r>
          </w:p>
        </w:tc>
      </w:tr>
      <w:tr w:rsidR="00842E7D" w:rsidRPr="005F29E4" w14:paraId="4917FE42" w14:textId="77777777" w:rsidTr="005F1190">
        <w:tc>
          <w:tcPr>
            <w:tcW w:w="1812" w:type="dxa"/>
          </w:tcPr>
          <w:p w14:paraId="21A6E5C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Well-defined boundary</w:t>
            </w:r>
          </w:p>
        </w:tc>
        <w:tc>
          <w:tcPr>
            <w:tcW w:w="7296" w:type="dxa"/>
            <w:gridSpan w:val="3"/>
          </w:tcPr>
          <w:p w14:paraId="1AC9968D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42A16CD9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45D9A190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Partially </w:t>
            </w:r>
          </w:p>
        </w:tc>
      </w:tr>
      <w:tr w:rsidR="00842E7D" w:rsidRPr="005F29E4" w14:paraId="31F33EE2" w14:textId="77777777" w:rsidTr="005F1190">
        <w:tc>
          <w:tcPr>
            <w:tcW w:w="1812" w:type="dxa"/>
          </w:tcPr>
          <w:p w14:paraId="388207D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asion of surrounding structures</w:t>
            </w:r>
          </w:p>
        </w:tc>
        <w:tc>
          <w:tcPr>
            <w:tcW w:w="996" w:type="dxa"/>
          </w:tcPr>
          <w:p w14:paraId="6F74739D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61842F11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6300" w:type="dxa"/>
            <w:gridSpan w:val="2"/>
          </w:tcPr>
          <w:p w14:paraId="270E81B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 invasion:</w:t>
            </w:r>
          </w:p>
          <w:p w14:paraId="7292D11F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eripancreatic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fat</w:t>
            </w:r>
          </w:p>
          <w:p w14:paraId="056D8056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owards SMA</w:t>
            </w:r>
          </w:p>
          <w:p w14:paraId="54E11046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Transverse </w:t>
            </w: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esocolon</w:t>
            </w:r>
            <w:proofErr w:type="spellEnd"/>
          </w:p>
          <w:p w14:paraId="593A2DA3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esenterial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root</w:t>
            </w:r>
          </w:p>
          <w:p w14:paraId="27F5A8BF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owards Cava/Aorta</w:t>
            </w:r>
          </w:p>
          <w:p w14:paraId="16577BC2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ranial towards coeliac trunk</w:t>
            </w:r>
          </w:p>
          <w:p w14:paraId="3533892F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orsal of pancreatic corpus/tail</w:t>
            </w:r>
          </w:p>
          <w:p w14:paraId="1522A366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ther, describe:</w:t>
            </w:r>
          </w:p>
          <w:p w14:paraId="6CE332EE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Duodenum</w:t>
            </w:r>
          </w:p>
          <w:p w14:paraId="6325BB1C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tomach</w:t>
            </w:r>
          </w:p>
          <w:p w14:paraId="39881BAE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patoduodenal ligament</w:t>
            </w:r>
          </w:p>
          <w:p w14:paraId="359ABB60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Jejunum</w:t>
            </w:r>
          </w:p>
          <w:p w14:paraId="0C133190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Colon </w:t>
            </w:r>
          </w:p>
          <w:p w14:paraId="57611310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eft adrenal gland</w:t>
            </w:r>
          </w:p>
          <w:p w14:paraId="42253E08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pleen</w:t>
            </w:r>
          </w:p>
          <w:p w14:paraId="29C97DFE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Other, describe: </w:t>
            </w:r>
          </w:p>
        </w:tc>
      </w:tr>
    </w:tbl>
    <w:p w14:paraId="5BC03420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lastRenderedPageBreak/>
        <w:t>Vascular involvement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09"/>
        <w:gridCol w:w="1842"/>
        <w:gridCol w:w="16"/>
        <w:gridCol w:w="2246"/>
        <w:gridCol w:w="145"/>
        <w:gridCol w:w="3050"/>
      </w:tblGrid>
      <w:tr w:rsidR="00842E7D" w:rsidRPr="005F29E4" w14:paraId="1F05C98B" w14:textId="77777777" w:rsidTr="005F1190">
        <w:tc>
          <w:tcPr>
            <w:tcW w:w="1809" w:type="dxa"/>
          </w:tcPr>
          <w:p w14:paraId="779C892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rterial anatomy</w:t>
            </w:r>
          </w:p>
        </w:tc>
        <w:tc>
          <w:tcPr>
            <w:tcW w:w="1858" w:type="dxa"/>
            <w:gridSpan w:val="2"/>
          </w:tcPr>
          <w:p w14:paraId="4B46EC6B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rmal</w:t>
            </w:r>
          </w:p>
          <w:p w14:paraId="7AE8AEE4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berrant</w:t>
            </w:r>
          </w:p>
        </w:tc>
        <w:tc>
          <w:tcPr>
            <w:tcW w:w="5441" w:type="dxa"/>
            <w:gridSpan w:val="3"/>
          </w:tcPr>
          <w:p w14:paraId="4B8A61D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aberrant, describe:</w:t>
            </w:r>
          </w:p>
          <w:p w14:paraId="16D8E04F" w14:textId="77777777" w:rsidR="00842E7D" w:rsidRPr="005F29E4" w:rsidRDefault="00842E7D" w:rsidP="00581A5C">
            <w:pPr>
              <w:numPr>
                <w:ilvl w:val="0"/>
                <w:numId w:val="8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ccessory branch: replaced LHA from LGA</w:t>
            </w:r>
          </w:p>
          <w:p w14:paraId="1921F0B2" w14:textId="77777777" w:rsidR="00842E7D" w:rsidRPr="005F29E4" w:rsidRDefault="00842E7D" w:rsidP="00581A5C">
            <w:pPr>
              <w:numPr>
                <w:ilvl w:val="0"/>
                <w:numId w:val="8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ccessory branch: replaced RHA from SMA</w:t>
            </w:r>
          </w:p>
          <w:p w14:paraId="461BA6C5" w14:textId="77777777" w:rsidR="00842E7D" w:rsidRPr="005F29E4" w:rsidRDefault="00842E7D" w:rsidP="00581A5C">
            <w:pPr>
              <w:numPr>
                <w:ilvl w:val="0"/>
                <w:numId w:val="8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eplaced CHA from SMA</w:t>
            </w:r>
          </w:p>
          <w:p w14:paraId="2DD99FB2" w14:textId="77777777" w:rsidR="00842E7D" w:rsidRPr="005F29E4" w:rsidRDefault="00842E7D" w:rsidP="00581A5C">
            <w:pPr>
              <w:numPr>
                <w:ilvl w:val="0"/>
                <w:numId w:val="8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Early division of CHA with posterior position of RHA</w:t>
            </w:r>
          </w:p>
          <w:p w14:paraId="10D0381F" w14:textId="77777777" w:rsidR="00842E7D" w:rsidRPr="005F29E4" w:rsidRDefault="00842E7D" w:rsidP="00581A5C">
            <w:pPr>
              <w:numPr>
                <w:ilvl w:val="0"/>
                <w:numId w:val="8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ther, describe:</w:t>
            </w:r>
          </w:p>
        </w:tc>
      </w:tr>
      <w:tr w:rsidR="00842E7D" w:rsidRPr="005F29E4" w14:paraId="7D19E201" w14:textId="77777777" w:rsidTr="005F1190">
        <w:tc>
          <w:tcPr>
            <w:tcW w:w="1809" w:type="dxa"/>
            <w:vMerge w:val="restart"/>
          </w:tcPr>
          <w:p w14:paraId="3C11898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MA</w:t>
            </w:r>
          </w:p>
        </w:tc>
        <w:tc>
          <w:tcPr>
            <w:tcW w:w="1858" w:type="dxa"/>
            <w:gridSpan w:val="2"/>
          </w:tcPr>
          <w:p w14:paraId="07D5C41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Patency </w:t>
            </w:r>
          </w:p>
        </w:tc>
        <w:tc>
          <w:tcPr>
            <w:tcW w:w="5441" w:type="dxa"/>
            <w:gridSpan w:val="3"/>
          </w:tcPr>
          <w:p w14:paraId="2ED00A6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rmal</w:t>
            </w:r>
          </w:p>
          <w:p w14:paraId="7E2C1B2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tenosis</w:t>
            </w:r>
          </w:p>
        </w:tc>
      </w:tr>
      <w:tr w:rsidR="00842E7D" w:rsidRPr="005F29E4" w14:paraId="1EE0BD5B" w14:textId="77777777" w:rsidTr="005F1190">
        <w:tc>
          <w:tcPr>
            <w:tcW w:w="1809" w:type="dxa"/>
            <w:vMerge/>
          </w:tcPr>
          <w:p w14:paraId="65004DE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57B97567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00D9CC22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3E78F46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41" w:type="dxa"/>
            <w:gridSpan w:val="3"/>
          </w:tcPr>
          <w:p w14:paraId="41456BF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1F4B9F6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332FD10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4C727E0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5F5A1B9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5F29E4" w14:paraId="1578FA0A" w14:textId="77777777" w:rsidTr="005F1190">
        <w:tc>
          <w:tcPr>
            <w:tcW w:w="1809" w:type="dxa"/>
            <w:vMerge/>
          </w:tcPr>
          <w:p w14:paraId="2ECD159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0CC1166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41" w:type="dxa"/>
            <w:gridSpan w:val="3"/>
          </w:tcPr>
          <w:p w14:paraId="6685F04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3B605CE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7AD8630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5A5BF95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13D1406E" w14:textId="77777777" w:rsidTr="005F1190">
        <w:tc>
          <w:tcPr>
            <w:tcW w:w="1809" w:type="dxa"/>
            <w:vMerge/>
          </w:tcPr>
          <w:p w14:paraId="5D1D020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3CE3FA2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present</w:t>
            </w:r>
          </w:p>
        </w:tc>
        <w:tc>
          <w:tcPr>
            <w:tcW w:w="5441" w:type="dxa"/>
            <w:gridSpan w:val="3"/>
          </w:tcPr>
          <w:p w14:paraId="1100465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Ýes</w:t>
            </w:r>
            <w:proofErr w:type="spellEnd"/>
          </w:p>
          <w:p w14:paraId="52975CD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E95023" w14:paraId="6B52B401" w14:textId="77777777" w:rsidTr="005F1190">
        <w:tc>
          <w:tcPr>
            <w:tcW w:w="1809" w:type="dxa"/>
            <w:vMerge w:val="restart"/>
          </w:tcPr>
          <w:p w14:paraId="5DA188C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eliac trunk</w:t>
            </w:r>
          </w:p>
        </w:tc>
        <w:tc>
          <w:tcPr>
            <w:tcW w:w="1858" w:type="dxa"/>
            <w:gridSpan w:val="2"/>
          </w:tcPr>
          <w:p w14:paraId="190881A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Patency </w:t>
            </w:r>
          </w:p>
        </w:tc>
        <w:tc>
          <w:tcPr>
            <w:tcW w:w="5441" w:type="dxa"/>
            <w:gridSpan w:val="3"/>
          </w:tcPr>
          <w:p w14:paraId="76628AD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rmal</w:t>
            </w:r>
          </w:p>
          <w:p w14:paraId="3D75CD5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tenosis: A) arcuate ligament B) atherosclerosis</w:t>
            </w:r>
          </w:p>
        </w:tc>
      </w:tr>
      <w:tr w:rsidR="00842E7D" w:rsidRPr="005F29E4" w14:paraId="538E71E5" w14:textId="77777777" w:rsidTr="005F1190">
        <w:tc>
          <w:tcPr>
            <w:tcW w:w="1809" w:type="dxa"/>
            <w:vMerge/>
          </w:tcPr>
          <w:p w14:paraId="5ED075C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7E447251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22E291C0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68FE443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41" w:type="dxa"/>
            <w:gridSpan w:val="3"/>
          </w:tcPr>
          <w:p w14:paraId="7D8B1D0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5CE4D6A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520C9BE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48C63D8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7832E52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5F29E4" w14:paraId="6C900F3C" w14:textId="77777777" w:rsidTr="005F1190">
        <w:tc>
          <w:tcPr>
            <w:tcW w:w="1809" w:type="dxa"/>
            <w:vMerge/>
          </w:tcPr>
          <w:p w14:paraId="1AB43EE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0FDED0A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41" w:type="dxa"/>
            <w:gridSpan w:val="3"/>
          </w:tcPr>
          <w:p w14:paraId="71F8811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657D666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16CEAB2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1189BFC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6BA88774" w14:textId="77777777" w:rsidTr="005F1190">
        <w:tc>
          <w:tcPr>
            <w:tcW w:w="1809" w:type="dxa"/>
            <w:vMerge/>
          </w:tcPr>
          <w:p w14:paraId="6DA562F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7CD356D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present</w:t>
            </w:r>
          </w:p>
        </w:tc>
        <w:tc>
          <w:tcPr>
            <w:tcW w:w="5441" w:type="dxa"/>
            <w:gridSpan w:val="3"/>
          </w:tcPr>
          <w:p w14:paraId="52B7EC6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74F4BAA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4BE65A82" w14:textId="77777777" w:rsidTr="005F1190">
        <w:tc>
          <w:tcPr>
            <w:tcW w:w="1809" w:type="dxa"/>
            <w:vMerge w:val="restart"/>
          </w:tcPr>
          <w:p w14:paraId="3B616CB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</w:t>
            </w:r>
          </w:p>
        </w:tc>
        <w:tc>
          <w:tcPr>
            <w:tcW w:w="1858" w:type="dxa"/>
            <w:gridSpan w:val="2"/>
          </w:tcPr>
          <w:p w14:paraId="23959BC1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3D84EFB7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2FED069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41" w:type="dxa"/>
            <w:gridSpan w:val="3"/>
          </w:tcPr>
          <w:p w14:paraId="332290C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50198F9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7FA6778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3043A66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2E53476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5F29E4" w14:paraId="3959B073" w14:textId="77777777" w:rsidTr="005F1190">
        <w:tc>
          <w:tcPr>
            <w:tcW w:w="1809" w:type="dxa"/>
            <w:vMerge/>
          </w:tcPr>
          <w:p w14:paraId="5F2B1A3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139AC7B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41" w:type="dxa"/>
            <w:gridSpan w:val="3"/>
          </w:tcPr>
          <w:p w14:paraId="33ED8A3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3ADCDAD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45C4490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1632E3C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4F311CD8" w14:textId="77777777" w:rsidTr="005F1190">
        <w:tc>
          <w:tcPr>
            <w:tcW w:w="1809" w:type="dxa"/>
            <w:vMerge/>
          </w:tcPr>
          <w:p w14:paraId="40D2ED1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76DF5A5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present</w:t>
            </w:r>
          </w:p>
        </w:tc>
        <w:tc>
          <w:tcPr>
            <w:tcW w:w="5441" w:type="dxa"/>
            <w:gridSpan w:val="3"/>
          </w:tcPr>
          <w:p w14:paraId="719A59A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496F558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0DB1EB3F" w14:textId="77777777" w:rsidTr="005F1190">
        <w:tc>
          <w:tcPr>
            <w:tcW w:w="1809" w:type="dxa"/>
            <w:vMerge w:val="restart"/>
          </w:tcPr>
          <w:p w14:paraId="2A2C6D8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P</w:t>
            </w:r>
          </w:p>
        </w:tc>
        <w:tc>
          <w:tcPr>
            <w:tcW w:w="1858" w:type="dxa"/>
            <w:gridSpan w:val="2"/>
          </w:tcPr>
          <w:p w14:paraId="05728C78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16838275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441" w:type="dxa"/>
            <w:gridSpan w:val="3"/>
          </w:tcPr>
          <w:p w14:paraId="4E30721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3395769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07F2FBA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0FAC56F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6190DE6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E95023" w14:paraId="4A386F83" w14:textId="77777777" w:rsidTr="005F1190">
        <w:tc>
          <w:tcPr>
            <w:tcW w:w="1809" w:type="dxa"/>
            <w:vMerge/>
          </w:tcPr>
          <w:p w14:paraId="7D9A75B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104" w:type="dxa"/>
            <w:gridSpan w:val="3"/>
          </w:tcPr>
          <w:p w14:paraId="29A32FF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ength of contact (in mm)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:                                                                             </w:t>
            </w:r>
            <w:proofErr w:type="gramEnd"/>
          </w:p>
        </w:tc>
        <w:tc>
          <w:tcPr>
            <w:tcW w:w="3195" w:type="dxa"/>
            <w:gridSpan w:val="2"/>
          </w:tcPr>
          <w:p w14:paraId="747511C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cluding SMV length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:   yes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/   no</w:t>
            </w:r>
          </w:p>
        </w:tc>
      </w:tr>
      <w:tr w:rsidR="00842E7D" w:rsidRPr="005F29E4" w14:paraId="5125FD3A" w14:textId="77777777" w:rsidTr="005F1190">
        <w:tc>
          <w:tcPr>
            <w:tcW w:w="1809" w:type="dxa"/>
            <w:vMerge/>
          </w:tcPr>
          <w:p w14:paraId="721ADB9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0B680CE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hape distortion</w:t>
            </w:r>
          </w:p>
        </w:tc>
        <w:tc>
          <w:tcPr>
            <w:tcW w:w="5441" w:type="dxa"/>
            <w:gridSpan w:val="3"/>
          </w:tcPr>
          <w:p w14:paraId="31C2A42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320172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No</w:t>
            </w:r>
          </w:p>
        </w:tc>
      </w:tr>
      <w:tr w:rsidR="00842E7D" w:rsidRPr="005F29E4" w14:paraId="3893DDEE" w14:textId="77777777" w:rsidTr="005F1190">
        <w:tc>
          <w:tcPr>
            <w:tcW w:w="1809" w:type="dxa"/>
            <w:vMerge/>
          </w:tcPr>
          <w:p w14:paraId="397078C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2AD65AE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41" w:type="dxa"/>
            <w:gridSpan w:val="3"/>
          </w:tcPr>
          <w:p w14:paraId="7C6A76B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1B58E45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3C3C5DF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72EE3C8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46C2CB7E" w14:textId="77777777" w:rsidTr="005F1190">
        <w:tc>
          <w:tcPr>
            <w:tcW w:w="1809" w:type="dxa"/>
            <w:vMerge/>
          </w:tcPr>
          <w:p w14:paraId="1BB5CEC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gridSpan w:val="2"/>
          </w:tcPr>
          <w:p w14:paraId="28CB520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in vat</w:t>
            </w:r>
          </w:p>
        </w:tc>
        <w:tc>
          <w:tcPr>
            <w:tcW w:w="5441" w:type="dxa"/>
            <w:gridSpan w:val="3"/>
          </w:tcPr>
          <w:p w14:paraId="1B17DD2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7D8BAA28" w14:textId="77777777" w:rsidR="00842E7D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720BB8F0" w14:textId="77777777" w:rsidR="005F1190" w:rsidRPr="005F29E4" w:rsidRDefault="005F1190" w:rsidP="00581A5C">
            <w:p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64850D09" w14:textId="77777777" w:rsidTr="005F1190">
        <w:tc>
          <w:tcPr>
            <w:tcW w:w="1809" w:type="dxa"/>
            <w:vMerge w:val="restart"/>
          </w:tcPr>
          <w:p w14:paraId="3A0587C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SMV</w:t>
            </w:r>
          </w:p>
        </w:tc>
        <w:tc>
          <w:tcPr>
            <w:tcW w:w="1842" w:type="dxa"/>
          </w:tcPr>
          <w:p w14:paraId="013793F3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4C3387E6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457" w:type="dxa"/>
            <w:gridSpan w:val="4"/>
          </w:tcPr>
          <w:p w14:paraId="6FF16C5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1BD6B04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1635901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1FE5F60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541C80C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E95023" w14:paraId="4C51E252" w14:textId="77777777" w:rsidTr="005F1190">
        <w:tc>
          <w:tcPr>
            <w:tcW w:w="1809" w:type="dxa"/>
            <w:vMerge/>
          </w:tcPr>
          <w:p w14:paraId="5F51FBB1" w14:textId="77777777" w:rsidR="00842E7D" w:rsidRPr="005F29E4" w:rsidRDefault="00842E7D" w:rsidP="00581A5C">
            <w:pPr>
              <w:spacing w:after="0" w:line="240" w:lineRule="auto"/>
              <w:jc w:val="center"/>
              <w:rPr>
                <w:rFonts w:ascii="Arial Narrow" w:hAnsi="Arial Narrow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4249" w:type="dxa"/>
            <w:gridSpan w:val="4"/>
          </w:tcPr>
          <w:p w14:paraId="6731A4F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ength of contact (in mm)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:                                                                             </w:t>
            </w:r>
            <w:proofErr w:type="gramEnd"/>
          </w:p>
        </w:tc>
        <w:tc>
          <w:tcPr>
            <w:tcW w:w="3050" w:type="dxa"/>
          </w:tcPr>
          <w:p w14:paraId="7691A41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cluding VP length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:   yes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/   no</w:t>
            </w:r>
          </w:p>
        </w:tc>
      </w:tr>
      <w:tr w:rsidR="00842E7D" w:rsidRPr="005F29E4" w14:paraId="218B6BC4" w14:textId="77777777" w:rsidTr="005F1190">
        <w:tc>
          <w:tcPr>
            <w:tcW w:w="1809" w:type="dxa"/>
            <w:vMerge/>
          </w:tcPr>
          <w:p w14:paraId="7C64524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FB6777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hape distortion</w:t>
            </w:r>
          </w:p>
        </w:tc>
        <w:tc>
          <w:tcPr>
            <w:tcW w:w="5457" w:type="dxa"/>
            <w:gridSpan w:val="4"/>
          </w:tcPr>
          <w:p w14:paraId="0611F74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7A476F7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0BC21BAB" w14:textId="77777777" w:rsidTr="005F1190">
        <w:tc>
          <w:tcPr>
            <w:tcW w:w="1809" w:type="dxa"/>
            <w:vMerge/>
          </w:tcPr>
          <w:p w14:paraId="7CB201B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3F8963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57" w:type="dxa"/>
            <w:gridSpan w:val="4"/>
          </w:tcPr>
          <w:p w14:paraId="02A7491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66ABEF6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6D0BA8B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7354801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0424CF18" w14:textId="77777777" w:rsidTr="005F1190">
        <w:tc>
          <w:tcPr>
            <w:tcW w:w="1809" w:type="dxa"/>
            <w:vMerge/>
          </w:tcPr>
          <w:p w14:paraId="30AC1C9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5D2239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in vat</w:t>
            </w:r>
          </w:p>
        </w:tc>
        <w:tc>
          <w:tcPr>
            <w:tcW w:w="5457" w:type="dxa"/>
            <w:gridSpan w:val="4"/>
          </w:tcPr>
          <w:p w14:paraId="79AC94BF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6CD3605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06FCF564" w14:textId="77777777" w:rsidTr="005F1190">
        <w:trPr>
          <w:trHeight w:val="167"/>
        </w:trPr>
        <w:tc>
          <w:tcPr>
            <w:tcW w:w="1809" w:type="dxa"/>
          </w:tcPr>
          <w:p w14:paraId="1329703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llaterals visible</w:t>
            </w:r>
          </w:p>
        </w:tc>
        <w:tc>
          <w:tcPr>
            <w:tcW w:w="1842" w:type="dxa"/>
          </w:tcPr>
          <w:p w14:paraId="37C28CB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3D9C9B0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7" w:type="dxa"/>
            <w:gridSpan w:val="4"/>
          </w:tcPr>
          <w:p w14:paraId="3BF31F0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If yes, describe: </w:t>
            </w:r>
          </w:p>
          <w:p w14:paraId="78FA02B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rterial, localization:……………………………………………..</w:t>
            </w:r>
          </w:p>
          <w:p w14:paraId="2A47290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enous, localization:……………………………………………...</w:t>
            </w:r>
          </w:p>
        </w:tc>
      </w:tr>
    </w:tbl>
    <w:p w14:paraId="315EB1A1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18D13F17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Parenchymal condition</w:t>
      </w:r>
    </w:p>
    <w:tbl>
      <w:tblPr>
        <w:tblStyle w:val="Tabelraster2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299"/>
      </w:tblGrid>
      <w:tr w:rsidR="00842E7D" w:rsidRPr="005F29E4" w14:paraId="1E20C27E" w14:textId="77777777" w:rsidTr="005F1190">
        <w:tc>
          <w:tcPr>
            <w:tcW w:w="1809" w:type="dxa"/>
          </w:tcPr>
          <w:p w14:paraId="2E6E016A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rmal</w:t>
            </w:r>
          </w:p>
          <w:p w14:paraId="4D3911DB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berrant</w:t>
            </w:r>
          </w:p>
        </w:tc>
        <w:tc>
          <w:tcPr>
            <w:tcW w:w="7299" w:type="dxa"/>
          </w:tcPr>
          <w:p w14:paraId="216EC9F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aberrant:</w:t>
            </w:r>
          </w:p>
          <w:p w14:paraId="3245CBB0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trophic</w:t>
            </w:r>
          </w:p>
          <w:p w14:paraId="3AA3EE10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ancreatitis component</w:t>
            </w:r>
          </w:p>
          <w:p w14:paraId="3DF0AE75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ysts</w:t>
            </w:r>
          </w:p>
          <w:p w14:paraId="5561A5C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ther, describe:</w:t>
            </w:r>
          </w:p>
        </w:tc>
      </w:tr>
    </w:tbl>
    <w:p w14:paraId="69D22C65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3EFE099D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Lymph nodes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2518"/>
        <w:gridCol w:w="1151"/>
        <w:gridCol w:w="5439"/>
      </w:tblGrid>
      <w:tr w:rsidR="00842E7D" w:rsidRPr="005F29E4" w14:paraId="78329804" w14:textId="77777777" w:rsidTr="00581A5C">
        <w:tc>
          <w:tcPr>
            <w:tcW w:w="2518" w:type="dxa"/>
          </w:tcPr>
          <w:p w14:paraId="32C3AD9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uspect lymph nodes</w:t>
            </w:r>
          </w:p>
          <w:p w14:paraId="17E766B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>short</w:t>
            </w:r>
            <w:proofErr w:type="gramEnd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 xml:space="preserve"> axis ≥10mm or &lt;10mm but spherical, </w:t>
            </w:r>
            <w:proofErr w:type="spellStart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>hypodens</w:t>
            </w:r>
            <w:proofErr w:type="spellEnd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 xml:space="preserve"> or ill-defined boundary)</w:t>
            </w:r>
          </w:p>
        </w:tc>
        <w:tc>
          <w:tcPr>
            <w:tcW w:w="1151" w:type="dxa"/>
          </w:tcPr>
          <w:p w14:paraId="235CC47D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38EABDDC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39" w:type="dxa"/>
          </w:tcPr>
          <w:p w14:paraId="2082819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 location:</w:t>
            </w:r>
          </w:p>
          <w:p w14:paraId="49B1F0BE" w14:textId="77777777" w:rsidR="00842E7D" w:rsidRPr="005F29E4" w:rsidRDefault="00842E7D" w:rsidP="00581A5C">
            <w:pPr>
              <w:numPr>
                <w:ilvl w:val="0"/>
                <w:numId w:val="10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egional (location + amount):</w:t>
            </w:r>
          </w:p>
          <w:p w14:paraId="4A6D8B0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677B7BDC" w14:textId="77777777" w:rsidR="00842E7D" w:rsidRPr="005F29E4" w:rsidRDefault="00842E7D" w:rsidP="00581A5C">
            <w:pPr>
              <w:numPr>
                <w:ilvl w:val="0"/>
                <w:numId w:val="10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Distant (location + amount): </w:t>
            </w:r>
          </w:p>
          <w:p w14:paraId="074B8B7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47FEC358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lang w:val="en-US"/>
        </w:rPr>
      </w:pPr>
    </w:p>
    <w:p w14:paraId="1398E468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 xml:space="preserve">Metastases 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09"/>
        <w:gridCol w:w="7299"/>
      </w:tblGrid>
      <w:tr w:rsidR="00842E7D" w:rsidRPr="005F29E4" w14:paraId="23248414" w14:textId="77777777" w:rsidTr="005F1190">
        <w:tc>
          <w:tcPr>
            <w:tcW w:w="1809" w:type="dxa"/>
          </w:tcPr>
          <w:p w14:paraId="6B7F30A9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097ABD28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7299" w:type="dxa"/>
          </w:tcPr>
          <w:p w14:paraId="44B7617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If yes, describe: </w:t>
            </w:r>
          </w:p>
          <w:p w14:paraId="4A226247" w14:textId="77777777" w:rsidR="00842E7D" w:rsidRPr="005F29E4" w:rsidRDefault="00842E7D" w:rsidP="00581A5C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ocation:</w:t>
            </w:r>
          </w:p>
          <w:p w14:paraId="24210E0B" w14:textId="77777777" w:rsidR="00842E7D" w:rsidRPr="005F29E4" w:rsidRDefault="00842E7D" w:rsidP="00581A5C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Amount: </w:t>
            </w:r>
          </w:p>
        </w:tc>
      </w:tr>
    </w:tbl>
    <w:p w14:paraId="4AEBC310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lang w:val="en-US"/>
        </w:rPr>
      </w:pPr>
    </w:p>
    <w:p w14:paraId="51A727CF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Other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11"/>
        <w:gridCol w:w="1858"/>
        <w:gridCol w:w="5439"/>
      </w:tblGrid>
      <w:tr w:rsidR="00842E7D" w:rsidRPr="005F29E4" w14:paraId="39AA6B30" w14:textId="77777777" w:rsidTr="005F1190">
        <w:tc>
          <w:tcPr>
            <w:tcW w:w="1811" w:type="dxa"/>
          </w:tcPr>
          <w:p w14:paraId="14AF18B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adiologic TNM classification</w:t>
            </w:r>
          </w:p>
        </w:tc>
        <w:tc>
          <w:tcPr>
            <w:tcW w:w="7297" w:type="dxa"/>
            <w:gridSpan w:val="2"/>
          </w:tcPr>
          <w:p w14:paraId="1C5459F6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</w:t>
            </w:r>
          </w:p>
          <w:p w14:paraId="6B0BE34B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</w:p>
          <w:p w14:paraId="421BA58A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</w:t>
            </w:r>
          </w:p>
        </w:tc>
      </w:tr>
      <w:tr w:rsidR="00842E7D" w:rsidRPr="005F29E4" w14:paraId="1E360C4B" w14:textId="77777777" w:rsidTr="005F1190">
        <w:tc>
          <w:tcPr>
            <w:tcW w:w="1811" w:type="dxa"/>
          </w:tcPr>
          <w:p w14:paraId="59DED1E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tent in situ</w:t>
            </w:r>
          </w:p>
        </w:tc>
        <w:tc>
          <w:tcPr>
            <w:tcW w:w="1858" w:type="dxa"/>
          </w:tcPr>
          <w:p w14:paraId="5428417F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7657B28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39" w:type="dxa"/>
          </w:tcPr>
          <w:p w14:paraId="7B327516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etal</w:t>
            </w:r>
          </w:p>
          <w:p w14:paraId="59C2B8BD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lastic</w:t>
            </w:r>
          </w:p>
        </w:tc>
      </w:tr>
      <w:tr w:rsidR="00842E7D" w:rsidRPr="00E95023" w14:paraId="17AB9A01" w14:textId="77777777" w:rsidTr="005F1190">
        <w:tc>
          <w:tcPr>
            <w:tcW w:w="9108" w:type="dxa"/>
            <w:gridSpan w:val="3"/>
          </w:tcPr>
          <w:p w14:paraId="1A8266B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ax diameter CHD/CBD (in mm):</w:t>
            </w:r>
          </w:p>
        </w:tc>
      </w:tr>
      <w:tr w:rsidR="00842E7D" w:rsidRPr="00E95023" w14:paraId="0794F994" w14:textId="77777777" w:rsidTr="005F1190">
        <w:tc>
          <w:tcPr>
            <w:tcW w:w="9108" w:type="dxa"/>
            <w:gridSpan w:val="3"/>
          </w:tcPr>
          <w:p w14:paraId="2D3FE73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ax diameter pancreatic duct (in mm):</w:t>
            </w:r>
          </w:p>
        </w:tc>
      </w:tr>
      <w:tr w:rsidR="00842E7D" w:rsidRPr="005F29E4" w14:paraId="682D8385" w14:textId="77777777" w:rsidTr="005F1190">
        <w:tc>
          <w:tcPr>
            <w:tcW w:w="9108" w:type="dxa"/>
            <w:gridSpan w:val="3"/>
          </w:tcPr>
          <w:p w14:paraId="79374DC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elevant other findings:</w:t>
            </w:r>
          </w:p>
          <w:p w14:paraId="59AF88CF" w14:textId="77777777" w:rsidR="00842E7D" w:rsidRPr="005F29E4" w:rsidRDefault="00842E7D" w:rsidP="00581A5C">
            <w:pPr>
              <w:numPr>
                <w:ilvl w:val="0"/>
                <w:numId w:val="12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yst(s)</w:t>
            </w:r>
          </w:p>
          <w:p w14:paraId="3E204BFC" w14:textId="77777777" w:rsidR="00842E7D" w:rsidRPr="005F29E4" w:rsidRDefault="00842E7D" w:rsidP="00581A5C">
            <w:pPr>
              <w:numPr>
                <w:ilvl w:val="0"/>
                <w:numId w:val="12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scites</w:t>
            </w:r>
          </w:p>
          <w:p w14:paraId="780FD3C4" w14:textId="77777777" w:rsidR="00842E7D" w:rsidRPr="005F29E4" w:rsidRDefault="00842E7D" w:rsidP="00581A5C">
            <w:pPr>
              <w:numPr>
                <w:ilvl w:val="0"/>
                <w:numId w:val="12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bscess(</w:t>
            </w:r>
            <w:proofErr w:type="spellStart"/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es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) </w:t>
            </w:r>
          </w:p>
          <w:p w14:paraId="123C0283" w14:textId="77777777" w:rsidR="00842E7D" w:rsidRPr="005F29E4" w:rsidRDefault="00842E7D" w:rsidP="00581A5C">
            <w:pPr>
              <w:numPr>
                <w:ilvl w:val="0"/>
                <w:numId w:val="12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Other, describe:</w:t>
            </w:r>
          </w:p>
          <w:p w14:paraId="23391C4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60FDBA1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0D8BAF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1589F29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351B6EC7" w14:textId="77777777" w:rsidR="00842E7D" w:rsidRDefault="00842E7D" w:rsidP="00581A5C">
      <w:pPr>
        <w:spacing w:after="0"/>
        <w:rPr>
          <w:rFonts w:ascii="Arial Narrow" w:hAnsi="Arial Narrow"/>
          <w:b/>
          <w:sz w:val="28"/>
          <w:szCs w:val="28"/>
          <w:u w:val="double"/>
          <w:lang w:val="en-US"/>
        </w:rPr>
      </w:pPr>
    </w:p>
    <w:p w14:paraId="7875A833" w14:textId="77777777" w:rsidR="00842E7D" w:rsidRPr="005F1190" w:rsidRDefault="00842E7D" w:rsidP="00581A5C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  <w:r w:rsidRPr="005F1190">
        <w:rPr>
          <w:rFonts w:ascii="Arial" w:hAnsi="Arial" w:cs="Arial"/>
          <w:b/>
          <w:u w:val="double"/>
          <w:lang w:val="en-US"/>
        </w:rPr>
        <w:br w:type="page"/>
      </w:r>
      <w:r w:rsidRPr="005F1190">
        <w:rPr>
          <w:rFonts w:ascii="Arial" w:hAnsi="Arial" w:cs="Arial"/>
          <w:b/>
          <w:lang w:val="en-US"/>
        </w:rPr>
        <w:lastRenderedPageBreak/>
        <w:t>2. Checklist for the CT-scans after RFA</w:t>
      </w:r>
    </w:p>
    <w:p w14:paraId="54C2998C" w14:textId="77777777" w:rsidR="00842E7D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488974CA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Patient information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2235"/>
        <w:gridCol w:w="1134"/>
        <w:gridCol w:w="5739"/>
      </w:tblGrid>
      <w:tr w:rsidR="00842E7D" w:rsidRPr="005F29E4" w14:paraId="0617821C" w14:textId="77777777" w:rsidTr="005F1190">
        <w:tc>
          <w:tcPr>
            <w:tcW w:w="2235" w:type="dxa"/>
          </w:tcPr>
          <w:p w14:paraId="5C52368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873" w:type="dxa"/>
            <w:gridSpan w:val="2"/>
          </w:tcPr>
          <w:p w14:paraId="5903E93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842E7D" w:rsidRPr="005F29E4" w14:paraId="1D1DE197" w14:textId="77777777" w:rsidTr="005F1190">
        <w:tc>
          <w:tcPr>
            <w:tcW w:w="2235" w:type="dxa"/>
          </w:tcPr>
          <w:p w14:paraId="4EE7217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6873" w:type="dxa"/>
            <w:gridSpan w:val="2"/>
          </w:tcPr>
          <w:p w14:paraId="13FAF1E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842E7D" w:rsidRPr="005F29E4" w14:paraId="619EE449" w14:textId="77777777" w:rsidTr="005F1190">
        <w:tc>
          <w:tcPr>
            <w:tcW w:w="2235" w:type="dxa"/>
          </w:tcPr>
          <w:p w14:paraId="1E640EB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1134" w:type="dxa"/>
          </w:tcPr>
          <w:p w14:paraId="7F952013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16FC6F7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739" w:type="dxa"/>
          </w:tcPr>
          <w:p w14:paraId="6D4C035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1827F5EC" w14:textId="77777777" w:rsidR="00842E7D" w:rsidRPr="005F29E4" w:rsidRDefault="00842E7D" w:rsidP="00581A5C">
            <w:pPr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ype of chemotherapy:</w:t>
            </w:r>
          </w:p>
          <w:p w14:paraId="50121AE7" w14:textId="77777777" w:rsidR="00842E7D" w:rsidRPr="005F29E4" w:rsidRDefault="00842E7D" w:rsidP="00581A5C">
            <w:pPr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umber of treatments:</w:t>
            </w:r>
          </w:p>
        </w:tc>
      </w:tr>
      <w:tr w:rsidR="00842E7D" w:rsidRPr="005F29E4" w14:paraId="4324B0EA" w14:textId="77777777" w:rsidTr="005F1190">
        <w:tc>
          <w:tcPr>
            <w:tcW w:w="2235" w:type="dxa"/>
          </w:tcPr>
          <w:p w14:paraId="27A8B29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Bypass</w:t>
            </w:r>
          </w:p>
        </w:tc>
        <w:tc>
          <w:tcPr>
            <w:tcW w:w="1134" w:type="dxa"/>
          </w:tcPr>
          <w:p w14:paraId="0DD81E2E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370A7D97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739" w:type="dxa"/>
          </w:tcPr>
          <w:p w14:paraId="2880CA2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6FD7C16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71A3E8EE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lang w:val="en-US"/>
        </w:rPr>
      </w:pPr>
    </w:p>
    <w:p w14:paraId="382BF031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General scan remarks</w:t>
      </w:r>
    </w:p>
    <w:tbl>
      <w:tblPr>
        <w:tblStyle w:val="Tabelraster2"/>
        <w:tblW w:w="9108" w:type="dxa"/>
        <w:tblLook w:val="04A0" w:firstRow="1" w:lastRow="0" w:firstColumn="1" w:lastColumn="0" w:noHBand="0" w:noVBand="1"/>
      </w:tblPr>
      <w:tblGrid>
        <w:gridCol w:w="2376"/>
        <w:gridCol w:w="6732"/>
      </w:tblGrid>
      <w:tr w:rsidR="00842E7D" w:rsidRPr="00E95023" w14:paraId="75DF8336" w14:textId="77777777" w:rsidTr="005F1190">
        <w:tc>
          <w:tcPr>
            <w:tcW w:w="2376" w:type="dxa"/>
          </w:tcPr>
          <w:p w14:paraId="08AA59D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can date</w:t>
            </w:r>
          </w:p>
          <w:p w14:paraId="0A45AFB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umber of months post RFA</w:t>
            </w:r>
          </w:p>
        </w:tc>
        <w:tc>
          <w:tcPr>
            <w:tcW w:w="6732" w:type="dxa"/>
          </w:tcPr>
          <w:p w14:paraId="2E72460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proofErr w:type="gramStart"/>
            <w:r w:rsidRPr="005F29E4">
              <w:rPr>
                <w:rFonts w:ascii="Arial Narrow" w:hAnsi="Arial Narrow"/>
                <w:b/>
                <w:sz w:val="20"/>
                <w:szCs w:val="20"/>
                <w:lang w:val="en-US"/>
              </w:rPr>
              <w:t>[           ]</w:t>
            </w:r>
            <w:proofErr w:type="gramEnd"/>
            <w:r w:rsidRPr="005F29E4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[           ] [                  ]                                  </w:t>
            </w:r>
          </w:p>
          <w:p w14:paraId="70F4AEB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i/>
                <w:color w:val="4F81BD"/>
                <w:sz w:val="20"/>
                <w:szCs w:val="20"/>
                <w:lang w:val="en-US"/>
              </w:rPr>
            </w:pPr>
            <w:proofErr w:type="gramStart"/>
            <w:r w:rsidRPr="005F29E4">
              <w:rPr>
                <w:rFonts w:ascii="Arial Narrow" w:hAnsi="Arial Narrow"/>
                <w:b/>
                <w:sz w:val="20"/>
                <w:szCs w:val="20"/>
                <w:lang w:val="en-US"/>
              </w:rPr>
              <w:t>[    ]</w:t>
            </w:r>
            <w:proofErr w:type="gramEnd"/>
            <w:r w:rsidRPr="005F29E4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                   </w:t>
            </w: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Scan number  1   2   3   4   5   6   7   post RFA (encircle)      </w:t>
            </w:r>
          </w:p>
        </w:tc>
      </w:tr>
      <w:tr w:rsidR="00842E7D" w:rsidRPr="005F29E4" w14:paraId="29F6D59F" w14:textId="77777777" w:rsidTr="005F1190">
        <w:tc>
          <w:tcPr>
            <w:tcW w:w="2376" w:type="dxa"/>
          </w:tcPr>
          <w:p w14:paraId="1AB99BA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6732" w:type="dxa"/>
          </w:tcPr>
          <w:p w14:paraId="5D94A12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  CT      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      MRI</w:t>
            </w:r>
            <w:proofErr w:type="gramEnd"/>
          </w:p>
        </w:tc>
      </w:tr>
      <w:tr w:rsidR="00842E7D" w:rsidRPr="005F29E4" w14:paraId="3CBEF4BD" w14:textId="77777777" w:rsidTr="005F1190">
        <w:tc>
          <w:tcPr>
            <w:tcW w:w="2376" w:type="dxa"/>
          </w:tcPr>
          <w:p w14:paraId="7D6DEBA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6732" w:type="dxa"/>
          </w:tcPr>
          <w:p w14:paraId="7CF777E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Sufficient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 Doubtful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/       insufficient</w:t>
            </w:r>
          </w:p>
        </w:tc>
      </w:tr>
      <w:tr w:rsidR="00842E7D" w:rsidRPr="005F29E4" w14:paraId="79C53110" w14:textId="77777777" w:rsidTr="005F1190">
        <w:tc>
          <w:tcPr>
            <w:tcW w:w="2376" w:type="dxa"/>
          </w:tcPr>
          <w:p w14:paraId="04BFD63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can type</w:t>
            </w:r>
          </w:p>
        </w:tc>
        <w:tc>
          <w:tcPr>
            <w:tcW w:w="6732" w:type="dxa"/>
          </w:tcPr>
          <w:p w14:paraId="4E89065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Abdomen    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   pancreas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</w:t>
            </w:r>
          </w:p>
        </w:tc>
      </w:tr>
      <w:tr w:rsidR="00842E7D" w:rsidRPr="005F29E4" w14:paraId="5569D865" w14:textId="77777777" w:rsidTr="005F1190">
        <w:tc>
          <w:tcPr>
            <w:tcW w:w="2376" w:type="dxa"/>
          </w:tcPr>
          <w:p w14:paraId="1CF81D8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can phase(s)</w:t>
            </w:r>
          </w:p>
        </w:tc>
        <w:tc>
          <w:tcPr>
            <w:tcW w:w="6732" w:type="dxa"/>
          </w:tcPr>
          <w:p w14:paraId="7590F73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Venous     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/    arterial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/      parenchyma l</w:t>
            </w:r>
          </w:p>
        </w:tc>
      </w:tr>
      <w:tr w:rsidR="00842E7D" w:rsidRPr="005F29E4" w14:paraId="5739F157" w14:textId="77777777" w:rsidTr="005F1190">
        <w:tc>
          <w:tcPr>
            <w:tcW w:w="2376" w:type="dxa"/>
          </w:tcPr>
          <w:p w14:paraId="589F70A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ate of reassessment</w:t>
            </w:r>
          </w:p>
        </w:tc>
        <w:tc>
          <w:tcPr>
            <w:tcW w:w="6732" w:type="dxa"/>
          </w:tcPr>
          <w:p w14:paraId="77B0DDC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842E7D" w:rsidRPr="005F29E4" w14:paraId="787F89AA" w14:textId="77777777" w:rsidTr="005F1190">
        <w:tc>
          <w:tcPr>
            <w:tcW w:w="2376" w:type="dxa"/>
          </w:tcPr>
          <w:p w14:paraId="64EC77C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ames of radiologists</w:t>
            </w:r>
          </w:p>
        </w:tc>
        <w:tc>
          <w:tcPr>
            <w:tcW w:w="6732" w:type="dxa"/>
          </w:tcPr>
          <w:p w14:paraId="5EBC4A6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</w:tbl>
    <w:p w14:paraId="4FD131B2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0"/>
          <w:szCs w:val="20"/>
          <w:u w:val="single"/>
          <w:lang w:val="en-US"/>
        </w:rPr>
      </w:pPr>
    </w:p>
    <w:p w14:paraId="276C6C15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Tumor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670"/>
        <w:gridCol w:w="1599"/>
        <w:gridCol w:w="2082"/>
        <w:gridCol w:w="3757"/>
      </w:tblGrid>
      <w:tr w:rsidR="00842E7D" w:rsidRPr="005F29E4" w14:paraId="59256F87" w14:textId="77777777" w:rsidTr="005F1190">
        <w:tc>
          <w:tcPr>
            <w:tcW w:w="1670" w:type="dxa"/>
          </w:tcPr>
          <w:p w14:paraId="057B231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isible?</w:t>
            </w:r>
          </w:p>
        </w:tc>
        <w:tc>
          <w:tcPr>
            <w:tcW w:w="1599" w:type="dxa"/>
          </w:tcPr>
          <w:p w14:paraId="5FFF064B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55A167A0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2082" w:type="dxa"/>
          </w:tcPr>
          <w:p w14:paraId="2C11530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the tumor is:</w:t>
            </w:r>
          </w:p>
          <w:p w14:paraId="2FABB8BF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omogeneous</w:t>
            </w:r>
          </w:p>
          <w:p w14:paraId="69DB328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terogeneous</w:t>
            </w:r>
          </w:p>
        </w:tc>
        <w:tc>
          <w:tcPr>
            <w:tcW w:w="3757" w:type="dxa"/>
          </w:tcPr>
          <w:p w14:paraId="192D64C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homogeneous:</w:t>
            </w:r>
          </w:p>
          <w:p w14:paraId="7D7F8E3D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escribe density (HU value):</w:t>
            </w:r>
          </w:p>
          <w:p w14:paraId="2180AE9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0B707E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heterogeneous, describe tissue type and HU value:</w:t>
            </w:r>
          </w:p>
          <w:p w14:paraId="68B757CC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ir</w:t>
            </w:r>
          </w:p>
          <w:p w14:paraId="5CB02B5D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oft tissue</w:t>
            </w:r>
          </w:p>
          <w:p w14:paraId="6D7C6B18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Fluid      &lt;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20HU       ;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&gt;20HU</w:t>
            </w:r>
          </w:p>
        </w:tc>
      </w:tr>
      <w:tr w:rsidR="00842E7D" w:rsidRPr="005F29E4" w14:paraId="1ED9AFE7" w14:textId="77777777" w:rsidTr="005F1190">
        <w:tc>
          <w:tcPr>
            <w:tcW w:w="1670" w:type="dxa"/>
          </w:tcPr>
          <w:p w14:paraId="0C3478F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7438" w:type="dxa"/>
            <w:gridSpan w:val="3"/>
          </w:tcPr>
          <w:p w14:paraId="54117D49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ad</w:t>
            </w:r>
          </w:p>
          <w:p w14:paraId="3E004664" w14:textId="77777777" w:rsidR="00842E7D" w:rsidRPr="005F29E4" w:rsidRDefault="00E95023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Neck (ventral of confluence</w:t>
            </w:r>
            <w:r w:rsidR="00842E7D" w:rsidRPr="005F29E4">
              <w:rPr>
                <w:rFonts w:ascii="Arial Narrow" w:hAnsi="Arial Narrow"/>
                <w:sz w:val="20"/>
                <w:szCs w:val="20"/>
                <w:lang w:val="en-US"/>
              </w:rPr>
              <w:t>/ VMS)</w:t>
            </w:r>
          </w:p>
          <w:p w14:paraId="2B99413F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rpus</w:t>
            </w:r>
          </w:p>
          <w:p w14:paraId="3168DC56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ail</w:t>
            </w:r>
          </w:p>
        </w:tc>
      </w:tr>
      <w:tr w:rsidR="00842E7D" w:rsidRPr="005F29E4" w14:paraId="42A8C8EE" w14:textId="77777777" w:rsidTr="005F1190">
        <w:tc>
          <w:tcPr>
            <w:tcW w:w="1670" w:type="dxa"/>
          </w:tcPr>
          <w:p w14:paraId="203DF08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ize (in mm)</w:t>
            </w:r>
          </w:p>
        </w:tc>
        <w:tc>
          <w:tcPr>
            <w:tcW w:w="7438" w:type="dxa"/>
            <w:gridSpan w:val="3"/>
          </w:tcPr>
          <w:p w14:paraId="0341736B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agittal:</w:t>
            </w:r>
          </w:p>
          <w:p w14:paraId="00F57377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ronal:</w:t>
            </w:r>
          </w:p>
          <w:p w14:paraId="635B5A6C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Transversal: </w:t>
            </w:r>
          </w:p>
        </w:tc>
      </w:tr>
      <w:tr w:rsidR="00842E7D" w:rsidRPr="005F29E4" w14:paraId="6CDE2F44" w14:textId="77777777" w:rsidTr="005F1190">
        <w:tc>
          <w:tcPr>
            <w:tcW w:w="1670" w:type="dxa"/>
          </w:tcPr>
          <w:p w14:paraId="6031282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Well-defined boundary</w:t>
            </w:r>
          </w:p>
        </w:tc>
        <w:tc>
          <w:tcPr>
            <w:tcW w:w="7438" w:type="dxa"/>
            <w:gridSpan w:val="3"/>
          </w:tcPr>
          <w:p w14:paraId="58DF3EC2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07776E59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0BD105F5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Partially </w:t>
            </w:r>
          </w:p>
        </w:tc>
      </w:tr>
      <w:tr w:rsidR="00842E7D" w:rsidRPr="005F29E4" w14:paraId="2959A558" w14:textId="77777777" w:rsidTr="005F1190">
        <w:tc>
          <w:tcPr>
            <w:tcW w:w="1670" w:type="dxa"/>
          </w:tcPr>
          <w:p w14:paraId="22C8247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asion of surrounding structures</w:t>
            </w:r>
          </w:p>
        </w:tc>
        <w:tc>
          <w:tcPr>
            <w:tcW w:w="1599" w:type="dxa"/>
          </w:tcPr>
          <w:p w14:paraId="732AA358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45C94BD2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839" w:type="dxa"/>
            <w:gridSpan w:val="2"/>
          </w:tcPr>
          <w:p w14:paraId="566EA40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 invasion:</w:t>
            </w:r>
          </w:p>
          <w:p w14:paraId="6D96D011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eripancreatic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fat</w:t>
            </w:r>
          </w:p>
          <w:p w14:paraId="4DB9193B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owards SMA</w:t>
            </w:r>
          </w:p>
          <w:p w14:paraId="5109CC6B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Transverse </w:t>
            </w: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esocolon</w:t>
            </w:r>
            <w:proofErr w:type="spellEnd"/>
          </w:p>
          <w:p w14:paraId="7FF3F27E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esenterial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root</w:t>
            </w:r>
          </w:p>
          <w:p w14:paraId="4CAAD2DE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owards Cava/Aorta</w:t>
            </w:r>
          </w:p>
          <w:p w14:paraId="50687BAB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ranial towards coeliac trunk</w:t>
            </w:r>
          </w:p>
          <w:p w14:paraId="535D33F9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orsal of pancreatic corpus/tail</w:t>
            </w:r>
          </w:p>
          <w:p w14:paraId="399FC407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86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ther, describe:</w:t>
            </w:r>
          </w:p>
          <w:p w14:paraId="413021F3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uodenum</w:t>
            </w:r>
          </w:p>
          <w:p w14:paraId="6E934635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tomach</w:t>
            </w:r>
          </w:p>
          <w:p w14:paraId="22F964C7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patoduodenal ligament</w:t>
            </w:r>
          </w:p>
          <w:p w14:paraId="549BF424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Jejunum</w:t>
            </w:r>
          </w:p>
          <w:p w14:paraId="7DF1FEB6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Colon </w:t>
            </w:r>
          </w:p>
          <w:p w14:paraId="47C59310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eft adrenal gland</w:t>
            </w:r>
          </w:p>
          <w:p w14:paraId="01A7ABE7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pleen</w:t>
            </w:r>
          </w:p>
          <w:p w14:paraId="187A5D4A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Other, describe: </w:t>
            </w:r>
          </w:p>
        </w:tc>
      </w:tr>
    </w:tbl>
    <w:p w14:paraId="6F28EE8E" w14:textId="77777777" w:rsidR="005F1190" w:rsidRDefault="005F1190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1054AE05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lastRenderedPageBreak/>
        <w:t>Tumor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2234"/>
        <w:gridCol w:w="1435"/>
        <w:gridCol w:w="5439"/>
      </w:tblGrid>
      <w:tr w:rsidR="00842E7D" w:rsidRPr="005F29E4" w14:paraId="56B364C4" w14:textId="77777777" w:rsidTr="005F1190">
        <w:tc>
          <w:tcPr>
            <w:tcW w:w="2234" w:type="dxa"/>
          </w:tcPr>
          <w:p w14:paraId="1BA4AB6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 in tumor size</w:t>
            </w:r>
          </w:p>
        </w:tc>
        <w:tc>
          <w:tcPr>
            <w:tcW w:w="1435" w:type="dxa"/>
          </w:tcPr>
          <w:p w14:paraId="174FF04D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70C26CB2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39" w:type="dxa"/>
          </w:tcPr>
          <w:p w14:paraId="6DD0E7B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0257404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684914E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106AA605" w14:textId="77777777" w:rsidTr="005F1190">
        <w:tc>
          <w:tcPr>
            <w:tcW w:w="2234" w:type="dxa"/>
          </w:tcPr>
          <w:p w14:paraId="3B2DA04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umor shape distortion?</w:t>
            </w:r>
          </w:p>
        </w:tc>
        <w:tc>
          <w:tcPr>
            <w:tcW w:w="1435" w:type="dxa"/>
          </w:tcPr>
          <w:p w14:paraId="606B6F6E" w14:textId="77777777" w:rsidR="00842E7D" w:rsidRPr="005F29E4" w:rsidRDefault="00842E7D" w:rsidP="00581A5C">
            <w:pPr>
              <w:numPr>
                <w:ilvl w:val="0"/>
                <w:numId w:val="5"/>
              </w:numPr>
              <w:spacing w:after="0" w:line="240" w:lineRule="auto"/>
              <w:ind w:left="3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49EB76A" w14:textId="77777777" w:rsidR="00842E7D" w:rsidRPr="005F29E4" w:rsidRDefault="00842E7D" w:rsidP="00581A5C">
            <w:pPr>
              <w:numPr>
                <w:ilvl w:val="0"/>
                <w:numId w:val="5"/>
              </w:numPr>
              <w:spacing w:after="0" w:line="240" w:lineRule="auto"/>
              <w:ind w:left="3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39" w:type="dxa"/>
          </w:tcPr>
          <w:p w14:paraId="27EF18E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1A9C178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713EC724" w14:textId="77777777" w:rsidR="00842E7D" w:rsidRPr="005F29E4" w:rsidRDefault="00842E7D" w:rsidP="00581A5C">
            <w:pPr>
              <w:spacing w:after="0" w:line="240" w:lineRule="auto"/>
              <w:rPr>
                <w:lang w:val="en-US"/>
              </w:rPr>
            </w:pPr>
          </w:p>
        </w:tc>
      </w:tr>
      <w:tr w:rsidR="00842E7D" w:rsidRPr="005F29E4" w14:paraId="15DCD129" w14:textId="77777777" w:rsidTr="005F1190">
        <w:tc>
          <w:tcPr>
            <w:tcW w:w="2234" w:type="dxa"/>
          </w:tcPr>
          <w:p w14:paraId="666FBDB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 in tumor invasion of surrounding structures</w:t>
            </w:r>
          </w:p>
        </w:tc>
        <w:tc>
          <w:tcPr>
            <w:tcW w:w="1435" w:type="dxa"/>
          </w:tcPr>
          <w:p w14:paraId="67CD3220" w14:textId="77777777" w:rsidR="00842E7D" w:rsidRPr="005F29E4" w:rsidRDefault="00842E7D" w:rsidP="00581A5C">
            <w:pPr>
              <w:numPr>
                <w:ilvl w:val="0"/>
                <w:numId w:val="5"/>
              </w:numPr>
              <w:spacing w:after="0" w:line="240" w:lineRule="auto"/>
              <w:ind w:left="3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Ja</w:t>
            </w:r>
          </w:p>
          <w:p w14:paraId="4608D502" w14:textId="77777777" w:rsidR="00842E7D" w:rsidRPr="005F29E4" w:rsidRDefault="00842E7D" w:rsidP="00581A5C">
            <w:pPr>
              <w:numPr>
                <w:ilvl w:val="0"/>
                <w:numId w:val="5"/>
              </w:numPr>
              <w:spacing w:after="0" w:line="240" w:lineRule="auto"/>
              <w:ind w:left="343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ee</w:t>
            </w:r>
          </w:p>
        </w:tc>
        <w:tc>
          <w:tcPr>
            <w:tcW w:w="5439" w:type="dxa"/>
          </w:tcPr>
          <w:p w14:paraId="5BE0905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510DE83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1D926FEE" w14:textId="77777777" w:rsidR="00842E7D" w:rsidRPr="005F29E4" w:rsidRDefault="00842E7D" w:rsidP="00581A5C">
            <w:pPr>
              <w:spacing w:after="0" w:line="240" w:lineRule="auto"/>
              <w:rPr>
                <w:lang w:val="en-US"/>
              </w:rPr>
            </w:pPr>
          </w:p>
        </w:tc>
      </w:tr>
    </w:tbl>
    <w:p w14:paraId="5350C140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lang w:val="en-US"/>
        </w:rPr>
      </w:pPr>
    </w:p>
    <w:p w14:paraId="5C12864C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Vascular involvement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12"/>
        <w:gridCol w:w="1858"/>
        <w:gridCol w:w="1256"/>
        <w:gridCol w:w="4182"/>
      </w:tblGrid>
      <w:tr w:rsidR="00842E7D" w:rsidRPr="005F29E4" w14:paraId="681E23D5" w14:textId="77777777" w:rsidTr="005F1190">
        <w:tc>
          <w:tcPr>
            <w:tcW w:w="1812" w:type="dxa"/>
            <w:vMerge w:val="restart"/>
          </w:tcPr>
          <w:p w14:paraId="4DB6E77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MA</w:t>
            </w:r>
          </w:p>
        </w:tc>
        <w:tc>
          <w:tcPr>
            <w:tcW w:w="1858" w:type="dxa"/>
          </w:tcPr>
          <w:p w14:paraId="7CDB134D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7B8064F5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438" w:type="dxa"/>
            <w:gridSpan w:val="2"/>
          </w:tcPr>
          <w:p w14:paraId="07AE121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3BF9361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629D684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4BB7182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4A277E1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5F29E4" w14:paraId="31D83E85" w14:textId="77777777" w:rsidTr="005F1190">
        <w:tc>
          <w:tcPr>
            <w:tcW w:w="1812" w:type="dxa"/>
            <w:vMerge/>
          </w:tcPr>
          <w:p w14:paraId="6751818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3CE358D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38" w:type="dxa"/>
            <w:gridSpan w:val="2"/>
          </w:tcPr>
          <w:p w14:paraId="78D3CB1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7022A71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7C70FBB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1574832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61A46CF4" w14:textId="77777777" w:rsidTr="005F1190">
        <w:tc>
          <w:tcPr>
            <w:tcW w:w="1812" w:type="dxa"/>
            <w:vMerge/>
          </w:tcPr>
          <w:p w14:paraId="4FE3358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5A8870C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present</w:t>
            </w:r>
          </w:p>
        </w:tc>
        <w:tc>
          <w:tcPr>
            <w:tcW w:w="5438" w:type="dxa"/>
            <w:gridSpan w:val="2"/>
          </w:tcPr>
          <w:p w14:paraId="3F5A5C4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Ýes</w:t>
            </w:r>
            <w:proofErr w:type="spellEnd"/>
          </w:p>
          <w:p w14:paraId="0891EFA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7117581C" w14:textId="77777777" w:rsidTr="005F1190">
        <w:tc>
          <w:tcPr>
            <w:tcW w:w="1812" w:type="dxa"/>
            <w:vMerge/>
          </w:tcPr>
          <w:p w14:paraId="7BF4B3D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75A3375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256" w:type="dxa"/>
          </w:tcPr>
          <w:p w14:paraId="118EB2F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A75582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182" w:type="dxa"/>
          </w:tcPr>
          <w:p w14:paraId="72C455A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5F29E4" w14:paraId="313897C7" w14:textId="77777777" w:rsidTr="005F1190">
        <w:trPr>
          <w:trHeight w:val="861"/>
        </w:trPr>
        <w:tc>
          <w:tcPr>
            <w:tcW w:w="1812" w:type="dxa"/>
            <w:vMerge w:val="restart"/>
          </w:tcPr>
          <w:p w14:paraId="279C260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eliac trunk</w:t>
            </w:r>
          </w:p>
        </w:tc>
        <w:tc>
          <w:tcPr>
            <w:tcW w:w="1858" w:type="dxa"/>
          </w:tcPr>
          <w:p w14:paraId="2C6BBE20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3C699476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39714D9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38" w:type="dxa"/>
            <w:gridSpan w:val="2"/>
          </w:tcPr>
          <w:p w14:paraId="4ABB0BE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04C35EA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5613E59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545AD9E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3C66077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5F29E4" w14:paraId="60EC6784" w14:textId="77777777" w:rsidTr="005F1190">
        <w:tc>
          <w:tcPr>
            <w:tcW w:w="1812" w:type="dxa"/>
            <w:vMerge/>
          </w:tcPr>
          <w:p w14:paraId="63236E5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614C7FD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38" w:type="dxa"/>
            <w:gridSpan w:val="2"/>
          </w:tcPr>
          <w:p w14:paraId="4ED0D6C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3CCBBC2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6EFDD85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1B60857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75C22027" w14:textId="77777777" w:rsidTr="005F1190">
        <w:tc>
          <w:tcPr>
            <w:tcW w:w="1812" w:type="dxa"/>
            <w:vMerge/>
          </w:tcPr>
          <w:p w14:paraId="684C0B8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4862BB9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present</w:t>
            </w:r>
          </w:p>
        </w:tc>
        <w:tc>
          <w:tcPr>
            <w:tcW w:w="5438" w:type="dxa"/>
            <w:gridSpan w:val="2"/>
          </w:tcPr>
          <w:p w14:paraId="0EC46F1F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Ýes</w:t>
            </w:r>
            <w:proofErr w:type="spellEnd"/>
          </w:p>
          <w:p w14:paraId="20E7C01F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75B9295C" w14:textId="77777777" w:rsidTr="005F1190">
        <w:tc>
          <w:tcPr>
            <w:tcW w:w="1812" w:type="dxa"/>
            <w:vMerge/>
          </w:tcPr>
          <w:p w14:paraId="33586F8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62BB758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256" w:type="dxa"/>
          </w:tcPr>
          <w:p w14:paraId="4C98433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08583F6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182" w:type="dxa"/>
          </w:tcPr>
          <w:p w14:paraId="3C85D7E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5F29E4" w14:paraId="72FE78C0" w14:textId="77777777" w:rsidTr="005F1190">
        <w:tc>
          <w:tcPr>
            <w:tcW w:w="1812" w:type="dxa"/>
            <w:vMerge w:val="restart"/>
          </w:tcPr>
          <w:p w14:paraId="5B74AA3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</w:t>
            </w:r>
          </w:p>
        </w:tc>
        <w:tc>
          <w:tcPr>
            <w:tcW w:w="1858" w:type="dxa"/>
          </w:tcPr>
          <w:p w14:paraId="25B2696E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488360F3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732B28C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38" w:type="dxa"/>
            <w:gridSpan w:val="2"/>
          </w:tcPr>
          <w:p w14:paraId="59C79C8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59CDB3A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4371CCC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7FC9061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5DFAA0F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5F29E4" w14:paraId="6E7D0BC6" w14:textId="77777777" w:rsidTr="005F1190">
        <w:tc>
          <w:tcPr>
            <w:tcW w:w="1812" w:type="dxa"/>
            <w:vMerge/>
          </w:tcPr>
          <w:p w14:paraId="276B471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599372E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38" w:type="dxa"/>
            <w:gridSpan w:val="2"/>
          </w:tcPr>
          <w:p w14:paraId="08AC0C8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4B69F74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3B4137C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5005182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2D7A2424" w14:textId="77777777" w:rsidTr="005F1190">
        <w:tc>
          <w:tcPr>
            <w:tcW w:w="1812" w:type="dxa"/>
            <w:vMerge/>
          </w:tcPr>
          <w:p w14:paraId="4E39A92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51C4C7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present</w:t>
            </w:r>
          </w:p>
        </w:tc>
        <w:tc>
          <w:tcPr>
            <w:tcW w:w="5438" w:type="dxa"/>
            <w:gridSpan w:val="2"/>
          </w:tcPr>
          <w:p w14:paraId="79AE234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88C67E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3DA82420" w14:textId="77777777" w:rsidTr="005F1190">
        <w:tc>
          <w:tcPr>
            <w:tcW w:w="1812" w:type="dxa"/>
            <w:vMerge/>
          </w:tcPr>
          <w:p w14:paraId="41C9472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61BB875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256" w:type="dxa"/>
          </w:tcPr>
          <w:p w14:paraId="7244358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3DC7425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182" w:type="dxa"/>
          </w:tcPr>
          <w:p w14:paraId="204978B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</w:tbl>
    <w:p w14:paraId="767EA2D5" w14:textId="77777777" w:rsidR="00842E7D" w:rsidRDefault="00842E7D" w:rsidP="00581A5C">
      <w:pPr>
        <w:spacing w:after="0"/>
        <w:rPr>
          <w:lang w:val="en-US"/>
        </w:rPr>
      </w:pPr>
    </w:p>
    <w:p w14:paraId="7339C2F5" w14:textId="77777777" w:rsidR="00842E7D" w:rsidRDefault="00842E7D" w:rsidP="00581A5C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11"/>
        <w:gridCol w:w="1858"/>
        <w:gridCol w:w="1257"/>
        <w:gridCol w:w="1549"/>
        <w:gridCol w:w="2633"/>
      </w:tblGrid>
      <w:tr w:rsidR="00842E7D" w:rsidRPr="005F29E4" w14:paraId="623E5250" w14:textId="77777777" w:rsidTr="005F1190">
        <w:tc>
          <w:tcPr>
            <w:tcW w:w="1811" w:type="dxa"/>
            <w:vMerge w:val="restart"/>
          </w:tcPr>
          <w:p w14:paraId="09F91B5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VP</w:t>
            </w:r>
          </w:p>
        </w:tc>
        <w:tc>
          <w:tcPr>
            <w:tcW w:w="1858" w:type="dxa"/>
          </w:tcPr>
          <w:p w14:paraId="349A35C4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1B0D6849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6C66885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39" w:type="dxa"/>
            <w:gridSpan w:val="3"/>
          </w:tcPr>
          <w:p w14:paraId="3488766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7233F5C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4E67FC3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0644148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7CD3BE7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E95023" w14:paraId="4ED7E055" w14:textId="77777777" w:rsidTr="005F1190">
        <w:tc>
          <w:tcPr>
            <w:tcW w:w="1811" w:type="dxa"/>
            <w:vMerge/>
          </w:tcPr>
          <w:p w14:paraId="0BE8AFB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664" w:type="dxa"/>
            <w:gridSpan w:val="3"/>
          </w:tcPr>
          <w:p w14:paraId="78AAB5F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ength of contact (in mm)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:                                                                             </w:t>
            </w:r>
            <w:proofErr w:type="gramEnd"/>
          </w:p>
        </w:tc>
        <w:tc>
          <w:tcPr>
            <w:tcW w:w="2633" w:type="dxa"/>
          </w:tcPr>
          <w:p w14:paraId="4814539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cluding SMV length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:   yes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/   no</w:t>
            </w:r>
          </w:p>
        </w:tc>
      </w:tr>
      <w:tr w:rsidR="00842E7D" w:rsidRPr="005F29E4" w14:paraId="3CA9DC94" w14:textId="77777777" w:rsidTr="005F1190">
        <w:tc>
          <w:tcPr>
            <w:tcW w:w="1811" w:type="dxa"/>
            <w:vMerge/>
          </w:tcPr>
          <w:p w14:paraId="4AC60F3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2B42B83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hape distortion</w:t>
            </w:r>
          </w:p>
        </w:tc>
        <w:tc>
          <w:tcPr>
            <w:tcW w:w="5439" w:type="dxa"/>
            <w:gridSpan w:val="3"/>
          </w:tcPr>
          <w:p w14:paraId="39A25D9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4ED3F8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1AF042B2" w14:textId="77777777" w:rsidTr="005F1190">
        <w:tc>
          <w:tcPr>
            <w:tcW w:w="1811" w:type="dxa"/>
            <w:vMerge/>
          </w:tcPr>
          <w:p w14:paraId="5B7FF3C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56B712B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39" w:type="dxa"/>
            <w:gridSpan w:val="3"/>
          </w:tcPr>
          <w:p w14:paraId="4856145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2957B60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24EF3BF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08DCD55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1654FC64" w14:textId="77777777" w:rsidTr="005F1190">
        <w:tc>
          <w:tcPr>
            <w:tcW w:w="1811" w:type="dxa"/>
            <w:vMerge/>
          </w:tcPr>
          <w:p w14:paraId="0E3B57F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5AA8C8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in vat</w:t>
            </w:r>
          </w:p>
        </w:tc>
        <w:tc>
          <w:tcPr>
            <w:tcW w:w="5439" w:type="dxa"/>
            <w:gridSpan w:val="3"/>
          </w:tcPr>
          <w:p w14:paraId="4ADCE84F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7C9086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5A1A5A6C" w14:textId="77777777" w:rsidTr="005F1190">
        <w:tc>
          <w:tcPr>
            <w:tcW w:w="1811" w:type="dxa"/>
            <w:vMerge/>
          </w:tcPr>
          <w:p w14:paraId="5563440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5C36514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257" w:type="dxa"/>
          </w:tcPr>
          <w:p w14:paraId="2AD9179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656ACCE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182" w:type="dxa"/>
            <w:gridSpan w:val="2"/>
          </w:tcPr>
          <w:p w14:paraId="4D448E7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5F29E4" w14:paraId="4C74A357" w14:textId="77777777" w:rsidTr="005F1190">
        <w:tc>
          <w:tcPr>
            <w:tcW w:w="1811" w:type="dxa"/>
            <w:vMerge w:val="restart"/>
          </w:tcPr>
          <w:p w14:paraId="400BD05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MV</w:t>
            </w:r>
          </w:p>
        </w:tc>
        <w:tc>
          <w:tcPr>
            <w:tcW w:w="1858" w:type="dxa"/>
          </w:tcPr>
          <w:p w14:paraId="2044F4D9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1071EEBE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  <w:p w14:paraId="7DE0B48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5439" w:type="dxa"/>
            <w:gridSpan w:val="3"/>
          </w:tcPr>
          <w:p w14:paraId="307B9B0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10F6531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54DEC8D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01CBA30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7C39B22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360</w:t>
            </w:r>
          </w:p>
        </w:tc>
      </w:tr>
      <w:tr w:rsidR="00842E7D" w:rsidRPr="00E95023" w14:paraId="283D4FDE" w14:textId="77777777" w:rsidTr="005F1190">
        <w:tc>
          <w:tcPr>
            <w:tcW w:w="1811" w:type="dxa"/>
            <w:vMerge/>
          </w:tcPr>
          <w:p w14:paraId="31AB264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4664" w:type="dxa"/>
            <w:gridSpan w:val="3"/>
          </w:tcPr>
          <w:p w14:paraId="0DE884A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ength of contact (in mm)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:                                                                             </w:t>
            </w:r>
            <w:proofErr w:type="gramEnd"/>
          </w:p>
        </w:tc>
        <w:tc>
          <w:tcPr>
            <w:tcW w:w="2633" w:type="dxa"/>
          </w:tcPr>
          <w:p w14:paraId="2C35D51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cluding VP length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:   yes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/   no</w:t>
            </w:r>
          </w:p>
        </w:tc>
      </w:tr>
      <w:tr w:rsidR="00842E7D" w:rsidRPr="005F29E4" w14:paraId="11EE6A2E" w14:textId="77777777" w:rsidTr="005F1190">
        <w:tc>
          <w:tcPr>
            <w:tcW w:w="1811" w:type="dxa"/>
            <w:vMerge/>
          </w:tcPr>
          <w:p w14:paraId="532DB01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AC873C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hape distortion</w:t>
            </w:r>
          </w:p>
        </w:tc>
        <w:tc>
          <w:tcPr>
            <w:tcW w:w="5439" w:type="dxa"/>
            <w:gridSpan w:val="3"/>
          </w:tcPr>
          <w:p w14:paraId="170DD5C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08CF409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36388260" w14:textId="77777777" w:rsidTr="005F1190">
        <w:tc>
          <w:tcPr>
            <w:tcW w:w="1811" w:type="dxa"/>
            <w:vMerge/>
          </w:tcPr>
          <w:p w14:paraId="026C217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094C489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umen reduction</w:t>
            </w:r>
          </w:p>
        </w:tc>
        <w:tc>
          <w:tcPr>
            <w:tcW w:w="5439" w:type="dxa"/>
            <w:gridSpan w:val="3"/>
          </w:tcPr>
          <w:p w14:paraId="4E88ABF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6C39B93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50%</w:t>
            </w:r>
          </w:p>
          <w:p w14:paraId="7D82B6F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50%</w:t>
            </w:r>
          </w:p>
          <w:p w14:paraId="1AB1E8B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cclusion</w:t>
            </w:r>
          </w:p>
        </w:tc>
      </w:tr>
      <w:tr w:rsidR="00842E7D" w:rsidRPr="005F29E4" w14:paraId="0E6E5591" w14:textId="77777777" w:rsidTr="005F1190">
        <w:tc>
          <w:tcPr>
            <w:tcW w:w="1811" w:type="dxa"/>
            <w:vMerge/>
          </w:tcPr>
          <w:p w14:paraId="30EE7FE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48AEAC3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hrombus in vat</w:t>
            </w:r>
          </w:p>
        </w:tc>
        <w:tc>
          <w:tcPr>
            <w:tcW w:w="5439" w:type="dxa"/>
            <w:gridSpan w:val="3"/>
          </w:tcPr>
          <w:p w14:paraId="7012BE1B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A140E1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</w:tr>
      <w:tr w:rsidR="00842E7D" w:rsidRPr="005F29E4" w14:paraId="678A34CE" w14:textId="77777777" w:rsidTr="005F1190">
        <w:tc>
          <w:tcPr>
            <w:tcW w:w="1811" w:type="dxa"/>
            <w:vMerge/>
          </w:tcPr>
          <w:p w14:paraId="39D545C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45E30D0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257" w:type="dxa"/>
          </w:tcPr>
          <w:p w14:paraId="3276C92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210160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182" w:type="dxa"/>
            <w:gridSpan w:val="2"/>
          </w:tcPr>
          <w:p w14:paraId="0E29756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5F29E4" w14:paraId="01BAC27B" w14:textId="77777777" w:rsidTr="005F1190">
        <w:tc>
          <w:tcPr>
            <w:tcW w:w="1811" w:type="dxa"/>
            <w:vMerge w:val="restart"/>
          </w:tcPr>
          <w:p w14:paraId="3C189FB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llaterals visible</w:t>
            </w:r>
          </w:p>
        </w:tc>
        <w:tc>
          <w:tcPr>
            <w:tcW w:w="1858" w:type="dxa"/>
          </w:tcPr>
          <w:p w14:paraId="17B5453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02D3F3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39" w:type="dxa"/>
            <w:gridSpan w:val="3"/>
          </w:tcPr>
          <w:p w14:paraId="02DF4B4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If yes, describe: </w:t>
            </w:r>
          </w:p>
          <w:p w14:paraId="4B58511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rterial, localization:……………………………………………..</w:t>
            </w:r>
          </w:p>
          <w:p w14:paraId="162AC45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enous, localization:……………………………………………...</w:t>
            </w:r>
          </w:p>
        </w:tc>
      </w:tr>
      <w:tr w:rsidR="00842E7D" w:rsidRPr="005F29E4" w14:paraId="1EF7F17A" w14:textId="77777777" w:rsidTr="005F1190">
        <w:tc>
          <w:tcPr>
            <w:tcW w:w="1811" w:type="dxa"/>
            <w:vMerge/>
          </w:tcPr>
          <w:p w14:paraId="74C394B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0E2E0F6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257" w:type="dxa"/>
          </w:tcPr>
          <w:p w14:paraId="181091E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  <w:proofErr w:type="gramEnd"/>
          </w:p>
          <w:p w14:paraId="4EB9C4A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4182" w:type="dxa"/>
            <w:gridSpan w:val="2"/>
          </w:tcPr>
          <w:p w14:paraId="47B8FE1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</w:tbl>
    <w:p w14:paraId="28F78F3E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3C3F00A9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Ablation zone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610"/>
        <w:gridCol w:w="1192"/>
        <w:gridCol w:w="990"/>
        <w:gridCol w:w="852"/>
        <w:gridCol w:w="4464"/>
      </w:tblGrid>
      <w:tr w:rsidR="00842E7D" w:rsidRPr="005F29E4" w14:paraId="65115AD8" w14:textId="77777777" w:rsidTr="00581A5C">
        <w:tc>
          <w:tcPr>
            <w:tcW w:w="1610" w:type="dxa"/>
          </w:tcPr>
          <w:p w14:paraId="580923A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isible?</w:t>
            </w:r>
          </w:p>
        </w:tc>
        <w:tc>
          <w:tcPr>
            <w:tcW w:w="1192" w:type="dxa"/>
          </w:tcPr>
          <w:p w14:paraId="71A93905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03FD6AFB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2" w:type="dxa"/>
            <w:gridSpan w:val="2"/>
          </w:tcPr>
          <w:p w14:paraId="2BFDE3E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the tumor is:</w:t>
            </w:r>
          </w:p>
          <w:p w14:paraId="461C9152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omogeneous</w:t>
            </w:r>
          </w:p>
          <w:p w14:paraId="50FFDB6B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Heterogeneous</w:t>
            </w:r>
          </w:p>
        </w:tc>
        <w:tc>
          <w:tcPr>
            <w:tcW w:w="4464" w:type="dxa"/>
          </w:tcPr>
          <w:p w14:paraId="02916F8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homogeneous:</w:t>
            </w:r>
          </w:p>
          <w:p w14:paraId="2070C88B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Describe density (HU value):</w:t>
            </w:r>
          </w:p>
          <w:p w14:paraId="21CA33F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537A54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heterogeneous, describe tissue type and HU value:</w:t>
            </w:r>
          </w:p>
          <w:p w14:paraId="22CC70E2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ir</w:t>
            </w:r>
          </w:p>
          <w:p w14:paraId="18134AA5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oft tissue</w:t>
            </w:r>
          </w:p>
          <w:p w14:paraId="37236CCA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Fluid      &lt; </w:t>
            </w:r>
            <w:proofErr w:type="gram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20HU       ;</w:t>
            </w:r>
            <w:proofErr w:type="gram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      &gt;20HU</w:t>
            </w:r>
          </w:p>
        </w:tc>
      </w:tr>
      <w:tr w:rsidR="00842E7D" w:rsidRPr="00E95023" w14:paraId="59AF8263" w14:textId="77777777" w:rsidTr="005F1190">
        <w:tc>
          <w:tcPr>
            <w:tcW w:w="1610" w:type="dxa"/>
          </w:tcPr>
          <w:p w14:paraId="65D70C0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osition relative to the tumor</w:t>
            </w:r>
          </w:p>
        </w:tc>
        <w:tc>
          <w:tcPr>
            <w:tcW w:w="7498" w:type="dxa"/>
            <w:gridSpan w:val="4"/>
          </w:tcPr>
          <w:p w14:paraId="05F5302E" w14:textId="77777777" w:rsidR="00842E7D" w:rsidRPr="005F29E4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In the </w:t>
            </w: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entre</w:t>
            </w:r>
            <w:proofErr w:type="spellEnd"/>
          </w:p>
          <w:p w14:paraId="2A45FAB4" w14:textId="77777777" w:rsidR="00842E7D" w:rsidRPr="00581A5C" w:rsidRDefault="00842E7D" w:rsidP="00581A5C">
            <w:pPr>
              <w:numPr>
                <w:ilvl w:val="0"/>
                <w:numId w:val="2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Eccentric; describe involved sides/quadrants:</w:t>
            </w:r>
          </w:p>
        </w:tc>
      </w:tr>
      <w:tr w:rsidR="00842E7D" w:rsidRPr="005F29E4" w14:paraId="29A9B922" w14:textId="77777777" w:rsidTr="005F1190">
        <w:tc>
          <w:tcPr>
            <w:tcW w:w="1610" w:type="dxa"/>
          </w:tcPr>
          <w:p w14:paraId="3D29F63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ize (in mm)</w:t>
            </w:r>
          </w:p>
        </w:tc>
        <w:tc>
          <w:tcPr>
            <w:tcW w:w="7498" w:type="dxa"/>
            <w:gridSpan w:val="4"/>
          </w:tcPr>
          <w:p w14:paraId="0DD8800B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agittal:</w:t>
            </w:r>
          </w:p>
          <w:p w14:paraId="45B4DF77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ronal:</w:t>
            </w:r>
          </w:p>
          <w:p w14:paraId="46EDBE48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Transversal: </w:t>
            </w:r>
          </w:p>
        </w:tc>
      </w:tr>
      <w:tr w:rsidR="00842E7D" w:rsidRPr="005F29E4" w14:paraId="618ECF12" w14:textId="77777777" w:rsidTr="005F1190">
        <w:tc>
          <w:tcPr>
            <w:tcW w:w="1610" w:type="dxa"/>
          </w:tcPr>
          <w:p w14:paraId="6F30132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Well-defined boundary</w:t>
            </w:r>
          </w:p>
        </w:tc>
        <w:tc>
          <w:tcPr>
            <w:tcW w:w="7498" w:type="dxa"/>
            <w:gridSpan w:val="4"/>
          </w:tcPr>
          <w:p w14:paraId="225CD701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5EB10E9D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498A814A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artially</w:t>
            </w:r>
          </w:p>
        </w:tc>
      </w:tr>
      <w:tr w:rsidR="00842E7D" w:rsidRPr="005F29E4" w14:paraId="694A4600" w14:textId="77777777" w:rsidTr="005F1190">
        <w:tc>
          <w:tcPr>
            <w:tcW w:w="1610" w:type="dxa"/>
          </w:tcPr>
          <w:p w14:paraId="3EAAC18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2182" w:type="dxa"/>
            <w:gridSpan w:val="2"/>
          </w:tcPr>
          <w:p w14:paraId="37D01A29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45886BDD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  <w:p w14:paraId="1D9ED661" w14:textId="77777777" w:rsidR="00842E7D" w:rsidRPr="005F29E4" w:rsidRDefault="00842E7D" w:rsidP="00581A5C">
            <w:pPr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t applicable (</w:t>
            </w: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.a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.) * </w:t>
            </w:r>
          </w:p>
        </w:tc>
        <w:tc>
          <w:tcPr>
            <w:tcW w:w="5316" w:type="dxa"/>
            <w:gridSpan w:val="2"/>
          </w:tcPr>
          <w:p w14:paraId="7192F99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2E7DF218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30BD4D4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616C6A74" w14:textId="77777777" w:rsidR="00842E7D" w:rsidRPr="005F29E4" w:rsidRDefault="00842E7D" w:rsidP="00581A5C">
      <w:pPr>
        <w:spacing w:after="0"/>
        <w:rPr>
          <w:rFonts w:ascii="Arial Narrow" w:hAnsi="Arial Narrow"/>
          <w:sz w:val="20"/>
          <w:szCs w:val="20"/>
          <w:u w:val="single"/>
          <w:lang w:val="en-US"/>
        </w:rPr>
      </w:pPr>
      <w:r w:rsidRPr="005F29E4">
        <w:rPr>
          <w:rFonts w:ascii="Arial Narrow" w:hAnsi="Arial Narrow"/>
          <w:sz w:val="20"/>
          <w:szCs w:val="20"/>
          <w:u w:val="single"/>
          <w:lang w:val="en-US"/>
        </w:rPr>
        <w:t xml:space="preserve">* </w:t>
      </w:r>
      <w:proofErr w:type="gramStart"/>
      <w:r w:rsidRPr="005F29E4">
        <w:rPr>
          <w:rFonts w:ascii="Arial Narrow" w:hAnsi="Arial Narrow"/>
          <w:sz w:val="20"/>
          <w:szCs w:val="20"/>
          <w:u w:val="single"/>
          <w:lang w:val="en-US"/>
        </w:rPr>
        <w:t>if</w:t>
      </w:r>
      <w:proofErr w:type="gramEnd"/>
      <w:r w:rsidRPr="005F29E4">
        <w:rPr>
          <w:rFonts w:ascii="Arial Narrow" w:hAnsi="Arial Narrow"/>
          <w:sz w:val="20"/>
          <w:szCs w:val="20"/>
          <w:u w:val="single"/>
          <w:lang w:val="en-US"/>
        </w:rPr>
        <w:t xml:space="preserve"> concerning first scan post RFA</w:t>
      </w:r>
    </w:p>
    <w:p w14:paraId="173CD908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lastRenderedPageBreak/>
        <w:t>Relation of ablation zone with surrounding vessels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611"/>
        <w:gridCol w:w="1986"/>
        <w:gridCol w:w="1329"/>
        <w:gridCol w:w="4182"/>
      </w:tblGrid>
      <w:tr w:rsidR="00842E7D" w:rsidRPr="00E95023" w14:paraId="14EB9B69" w14:textId="77777777" w:rsidTr="005F1190">
        <w:tc>
          <w:tcPr>
            <w:tcW w:w="1611" w:type="dxa"/>
          </w:tcPr>
          <w:p w14:paraId="145EC92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6" w:type="dxa"/>
          </w:tcPr>
          <w:p w14:paraId="1358587B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3F4722B4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511" w:type="dxa"/>
            <w:gridSpan w:val="2"/>
          </w:tcPr>
          <w:p w14:paraId="270B19D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6FEA839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12C77D8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0A27116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17D2D40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natomic changes (pseudo-aneurysm, thrombosis, shape distortion, lumen reduction, etcetera):</w:t>
            </w:r>
          </w:p>
          <w:p w14:paraId="0E1D4BA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671E6BB5" w14:textId="77777777" w:rsidTr="005F1190">
        <w:tc>
          <w:tcPr>
            <w:tcW w:w="3597" w:type="dxa"/>
            <w:gridSpan w:val="2"/>
          </w:tcPr>
          <w:p w14:paraId="2DB5D3E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329" w:type="dxa"/>
          </w:tcPr>
          <w:p w14:paraId="338F06B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10113A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  <w:p w14:paraId="715C264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.a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. *</w:t>
            </w:r>
          </w:p>
        </w:tc>
        <w:tc>
          <w:tcPr>
            <w:tcW w:w="4182" w:type="dxa"/>
          </w:tcPr>
          <w:p w14:paraId="7735D44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E95023" w14:paraId="72703004" w14:textId="77777777" w:rsidTr="005F1190">
        <w:tc>
          <w:tcPr>
            <w:tcW w:w="1611" w:type="dxa"/>
          </w:tcPr>
          <w:p w14:paraId="1516E19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oeliac trunk</w:t>
            </w:r>
          </w:p>
        </w:tc>
        <w:tc>
          <w:tcPr>
            <w:tcW w:w="1986" w:type="dxa"/>
          </w:tcPr>
          <w:p w14:paraId="29D90160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0516771A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511" w:type="dxa"/>
            <w:gridSpan w:val="2"/>
          </w:tcPr>
          <w:p w14:paraId="49E3CEE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5" w:hanging="357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43853F1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5" w:hanging="357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69D1767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5" w:hanging="357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23BBC1A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5" w:hanging="357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74FFE8A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5" w:hanging="357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natomic changes (pseudo-aneurysm, thrombosis, shape distortion, lumen reduction, etcetera):</w:t>
            </w:r>
          </w:p>
          <w:p w14:paraId="188CF3C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79CC56E0" w14:textId="77777777" w:rsidTr="005F1190">
        <w:tc>
          <w:tcPr>
            <w:tcW w:w="3597" w:type="dxa"/>
            <w:gridSpan w:val="2"/>
          </w:tcPr>
          <w:p w14:paraId="54EF01C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329" w:type="dxa"/>
          </w:tcPr>
          <w:p w14:paraId="7024716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41207B0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  <w:p w14:paraId="161B9A86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.a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. *</w:t>
            </w:r>
          </w:p>
        </w:tc>
        <w:tc>
          <w:tcPr>
            <w:tcW w:w="4182" w:type="dxa"/>
          </w:tcPr>
          <w:p w14:paraId="3C03D34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E95023" w14:paraId="1CF45C6B" w14:textId="77777777" w:rsidTr="005F1190">
        <w:tc>
          <w:tcPr>
            <w:tcW w:w="1611" w:type="dxa"/>
          </w:tcPr>
          <w:p w14:paraId="2F2DCFA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HC</w:t>
            </w:r>
          </w:p>
        </w:tc>
        <w:tc>
          <w:tcPr>
            <w:tcW w:w="1986" w:type="dxa"/>
          </w:tcPr>
          <w:p w14:paraId="0B841250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64BF35F7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511" w:type="dxa"/>
            <w:gridSpan w:val="2"/>
          </w:tcPr>
          <w:p w14:paraId="168639B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366029E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223413E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42ED4DD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24D08D7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natomic changes (pseudo-aneurysm, thrombosis, shape distortion, lumen reduction, etcetera):</w:t>
            </w:r>
          </w:p>
          <w:p w14:paraId="6FD0164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4AC9CD58" w14:textId="77777777" w:rsidTr="005F1190">
        <w:tc>
          <w:tcPr>
            <w:tcW w:w="3597" w:type="dxa"/>
            <w:gridSpan w:val="2"/>
          </w:tcPr>
          <w:p w14:paraId="658A439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329" w:type="dxa"/>
          </w:tcPr>
          <w:p w14:paraId="045100EF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329D7FF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  <w:p w14:paraId="5F42972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.a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. *</w:t>
            </w:r>
          </w:p>
        </w:tc>
        <w:tc>
          <w:tcPr>
            <w:tcW w:w="4182" w:type="dxa"/>
          </w:tcPr>
          <w:p w14:paraId="18AD48A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E95023" w14:paraId="19A699A7" w14:textId="77777777" w:rsidTr="005F1190">
        <w:tc>
          <w:tcPr>
            <w:tcW w:w="1611" w:type="dxa"/>
          </w:tcPr>
          <w:p w14:paraId="3AD7812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VP</w:t>
            </w:r>
          </w:p>
        </w:tc>
        <w:tc>
          <w:tcPr>
            <w:tcW w:w="1986" w:type="dxa"/>
          </w:tcPr>
          <w:p w14:paraId="7882D3B7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4E00FACE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511" w:type="dxa"/>
            <w:gridSpan w:val="2"/>
          </w:tcPr>
          <w:p w14:paraId="16A29D4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7777C07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481EBC9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5E35CB57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50C6A451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natomic changes (pseudo-aneurysm, thrombosis, shape distortion, lumen reduction, etcetera):</w:t>
            </w:r>
          </w:p>
          <w:p w14:paraId="6F9A9DD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0D8814E2" w14:textId="77777777" w:rsidTr="005F1190">
        <w:tc>
          <w:tcPr>
            <w:tcW w:w="3597" w:type="dxa"/>
            <w:gridSpan w:val="2"/>
          </w:tcPr>
          <w:p w14:paraId="27614D0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329" w:type="dxa"/>
          </w:tcPr>
          <w:p w14:paraId="5AD593B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4E916CFC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  <w:p w14:paraId="3C0EE9A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.a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. *</w:t>
            </w:r>
          </w:p>
        </w:tc>
        <w:tc>
          <w:tcPr>
            <w:tcW w:w="4182" w:type="dxa"/>
          </w:tcPr>
          <w:p w14:paraId="2326409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E95023" w14:paraId="5A04D324" w14:textId="77777777" w:rsidTr="005F1190">
        <w:tc>
          <w:tcPr>
            <w:tcW w:w="1611" w:type="dxa"/>
          </w:tcPr>
          <w:p w14:paraId="3895CE8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SMV</w:t>
            </w:r>
          </w:p>
        </w:tc>
        <w:tc>
          <w:tcPr>
            <w:tcW w:w="1986" w:type="dxa"/>
          </w:tcPr>
          <w:p w14:paraId="66212C98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nvolvement (degrees)</w:t>
            </w:r>
          </w:p>
          <w:p w14:paraId="21B8A05B" w14:textId="77777777" w:rsidR="00842E7D" w:rsidRPr="005F29E4" w:rsidRDefault="00842E7D" w:rsidP="00581A5C">
            <w:pPr>
              <w:numPr>
                <w:ilvl w:val="0"/>
                <w:numId w:val="4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 involvement</w:t>
            </w:r>
          </w:p>
        </w:tc>
        <w:tc>
          <w:tcPr>
            <w:tcW w:w="5511" w:type="dxa"/>
            <w:gridSpan w:val="2"/>
          </w:tcPr>
          <w:p w14:paraId="42EC946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lt; 90</w:t>
            </w:r>
          </w:p>
          <w:p w14:paraId="090723D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90-180</w:t>
            </w:r>
          </w:p>
          <w:p w14:paraId="71F6CDD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180-270</w:t>
            </w:r>
          </w:p>
          <w:p w14:paraId="2442952F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&gt;270</w:t>
            </w:r>
          </w:p>
          <w:p w14:paraId="2961DFD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natomic changes (pseudo-aneurysm, thrombosis, shape distortion, lumen reduction, etcetera):</w:t>
            </w:r>
          </w:p>
          <w:p w14:paraId="2AD5756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35B2CB2A" w14:textId="77777777" w:rsidTr="005F1190">
        <w:tc>
          <w:tcPr>
            <w:tcW w:w="3597" w:type="dxa"/>
            <w:gridSpan w:val="2"/>
          </w:tcPr>
          <w:p w14:paraId="0625022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329" w:type="dxa"/>
          </w:tcPr>
          <w:p w14:paraId="54D0E949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6D92822A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  <w:p w14:paraId="28986DA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.a</w:t>
            </w:r>
            <w:proofErr w:type="spellEnd"/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. *</w:t>
            </w:r>
          </w:p>
        </w:tc>
        <w:tc>
          <w:tcPr>
            <w:tcW w:w="4182" w:type="dxa"/>
          </w:tcPr>
          <w:p w14:paraId="7AB2BAB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</w:tbl>
    <w:p w14:paraId="2728D051" w14:textId="77777777" w:rsidR="00842E7D" w:rsidRPr="005F29E4" w:rsidRDefault="00842E7D" w:rsidP="00581A5C">
      <w:pPr>
        <w:spacing w:after="0"/>
        <w:rPr>
          <w:rFonts w:ascii="Arial Narrow" w:hAnsi="Arial Narrow"/>
          <w:sz w:val="20"/>
          <w:szCs w:val="20"/>
          <w:u w:val="single"/>
          <w:lang w:val="en-US"/>
        </w:rPr>
      </w:pPr>
      <w:r w:rsidRPr="005F29E4">
        <w:rPr>
          <w:rFonts w:ascii="Arial Narrow" w:hAnsi="Arial Narrow"/>
          <w:sz w:val="20"/>
          <w:szCs w:val="20"/>
          <w:u w:val="single"/>
          <w:lang w:val="en-US"/>
        </w:rPr>
        <w:t xml:space="preserve">* </w:t>
      </w:r>
      <w:proofErr w:type="gramStart"/>
      <w:r w:rsidRPr="005F29E4">
        <w:rPr>
          <w:rFonts w:ascii="Arial Narrow" w:hAnsi="Arial Narrow"/>
          <w:sz w:val="20"/>
          <w:szCs w:val="20"/>
          <w:u w:val="single"/>
          <w:lang w:val="en-US"/>
        </w:rPr>
        <w:t>if</w:t>
      </w:r>
      <w:proofErr w:type="gramEnd"/>
      <w:r w:rsidRPr="005F29E4">
        <w:rPr>
          <w:rFonts w:ascii="Arial Narrow" w:hAnsi="Arial Narrow"/>
          <w:sz w:val="20"/>
          <w:szCs w:val="20"/>
          <w:u w:val="single"/>
          <w:lang w:val="en-US"/>
        </w:rPr>
        <w:t xml:space="preserve"> concerning first scan post RFA</w:t>
      </w:r>
    </w:p>
    <w:p w14:paraId="63CC86E5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0"/>
          <w:szCs w:val="20"/>
          <w:u w:val="single"/>
          <w:lang w:val="en-US"/>
        </w:rPr>
      </w:pPr>
    </w:p>
    <w:p w14:paraId="385FE65E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5215828F" w14:textId="77777777" w:rsidR="00842E7D" w:rsidRDefault="00842E7D" w:rsidP="00581A5C">
      <w:pPr>
        <w:spacing w:after="0" w:line="240" w:lineRule="auto"/>
        <w:rPr>
          <w:rFonts w:ascii="Arial Narrow" w:hAnsi="Arial Narrow"/>
          <w:b/>
          <w:sz w:val="24"/>
          <w:szCs w:val="24"/>
          <w:u w:val="single"/>
          <w:lang w:val="en-US"/>
        </w:rPr>
      </w:pPr>
      <w:r>
        <w:rPr>
          <w:rFonts w:ascii="Arial Narrow" w:hAnsi="Arial Narrow"/>
          <w:b/>
          <w:sz w:val="24"/>
          <w:szCs w:val="24"/>
          <w:u w:val="single"/>
          <w:lang w:val="en-US"/>
        </w:rPr>
        <w:br w:type="page"/>
      </w:r>
    </w:p>
    <w:p w14:paraId="1E3E7CB2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lastRenderedPageBreak/>
        <w:t>Parenchymal condition</w:t>
      </w:r>
    </w:p>
    <w:tbl>
      <w:tblPr>
        <w:tblStyle w:val="Tabelraster2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5172"/>
      </w:tblGrid>
      <w:tr w:rsidR="00842E7D" w:rsidRPr="005F29E4" w14:paraId="4D69CA36" w14:textId="77777777" w:rsidTr="005F1190">
        <w:tc>
          <w:tcPr>
            <w:tcW w:w="1809" w:type="dxa"/>
          </w:tcPr>
          <w:p w14:paraId="5E427CD9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rmal</w:t>
            </w:r>
          </w:p>
          <w:p w14:paraId="37BC75E9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berrant</w:t>
            </w:r>
          </w:p>
        </w:tc>
        <w:tc>
          <w:tcPr>
            <w:tcW w:w="7299" w:type="dxa"/>
            <w:gridSpan w:val="2"/>
          </w:tcPr>
          <w:p w14:paraId="540446C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aberrant:</w:t>
            </w:r>
          </w:p>
          <w:p w14:paraId="431B5585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Atrophic</w:t>
            </w:r>
          </w:p>
          <w:p w14:paraId="0AACAF61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Pancreatitis component</w:t>
            </w:r>
          </w:p>
          <w:p w14:paraId="1DD0CA79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ysts</w:t>
            </w:r>
          </w:p>
          <w:p w14:paraId="6DF43A34" w14:textId="77777777" w:rsidR="00842E7D" w:rsidRPr="005F29E4" w:rsidRDefault="00842E7D" w:rsidP="00581A5C">
            <w:pPr>
              <w:numPr>
                <w:ilvl w:val="0"/>
                <w:numId w:val="1"/>
              </w:numPr>
              <w:spacing w:after="0" w:line="240" w:lineRule="auto"/>
              <w:ind w:left="3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Other, describe:</w:t>
            </w:r>
          </w:p>
        </w:tc>
      </w:tr>
      <w:tr w:rsidR="00842E7D" w:rsidRPr="005F29E4" w14:paraId="438F12F3" w14:textId="77777777" w:rsidTr="005F1190">
        <w:tc>
          <w:tcPr>
            <w:tcW w:w="1809" w:type="dxa"/>
          </w:tcPr>
          <w:p w14:paraId="6E7F540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2127" w:type="dxa"/>
          </w:tcPr>
          <w:p w14:paraId="25C88025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17E8C404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172" w:type="dxa"/>
          </w:tcPr>
          <w:p w14:paraId="57B4863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</w:tbl>
    <w:p w14:paraId="62D6DBFA" w14:textId="77777777" w:rsidR="00842E7D" w:rsidRPr="005F29E4" w:rsidRDefault="00842E7D" w:rsidP="00581A5C">
      <w:pPr>
        <w:spacing w:after="0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67C1EEA5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Lymph nodes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2660"/>
        <w:gridCol w:w="1009"/>
        <w:gridCol w:w="5439"/>
      </w:tblGrid>
      <w:tr w:rsidR="00842E7D" w:rsidRPr="005F29E4" w14:paraId="2DEAFB62" w14:textId="77777777" w:rsidTr="00581A5C">
        <w:tc>
          <w:tcPr>
            <w:tcW w:w="2660" w:type="dxa"/>
          </w:tcPr>
          <w:p w14:paraId="15ED0E3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uspect lymph nodes</w:t>
            </w:r>
          </w:p>
          <w:p w14:paraId="4246A7B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>short</w:t>
            </w:r>
            <w:proofErr w:type="gramEnd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 xml:space="preserve"> axis ≥10mm or &lt;10mm but spherical, </w:t>
            </w:r>
            <w:proofErr w:type="spellStart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>hypodens</w:t>
            </w:r>
            <w:proofErr w:type="spellEnd"/>
            <w:r w:rsidRPr="005F29E4">
              <w:rPr>
                <w:rFonts w:ascii="Arial Narrow" w:hAnsi="Arial Narrow"/>
                <w:sz w:val="18"/>
                <w:szCs w:val="18"/>
                <w:lang w:val="en-US"/>
              </w:rPr>
              <w:t xml:space="preserve"> or ill-defined boundary)</w:t>
            </w:r>
          </w:p>
        </w:tc>
        <w:tc>
          <w:tcPr>
            <w:tcW w:w="1009" w:type="dxa"/>
          </w:tcPr>
          <w:p w14:paraId="2B9C4A75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5E12879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15" w:hanging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39" w:type="dxa"/>
          </w:tcPr>
          <w:p w14:paraId="49DA65C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 location:</w:t>
            </w:r>
          </w:p>
          <w:p w14:paraId="5A7E4EA4" w14:textId="77777777" w:rsidR="00842E7D" w:rsidRPr="005F29E4" w:rsidRDefault="00842E7D" w:rsidP="00581A5C">
            <w:pPr>
              <w:numPr>
                <w:ilvl w:val="0"/>
                <w:numId w:val="10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egional (location + amount):</w:t>
            </w:r>
          </w:p>
          <w:p w14:paraId="3A9BC5E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5038D47" w14:textId="77777777" w:rsidR="00842E7D" w:rsidRPr="005F29E4" w:rsidRDefault="00842E7D" w:rsidP="00581A5C">
            <w:pPr>
              <w:numPr>
                <w:ilvl w:val="0"/>
                <w:numId w:val="10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Distant (location + amount): </w:t>
            </w:r>
          </w:p>
          <w:p w14:paraId="744FA14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46B0696A" w14:textId="77777777" w:rsidTr="00581A5C">
        <w:tc>
          <w:tcPr>
            <w:tcW w:w="2660" w:type="dxa"/>
          </w:tcPr>
          <w:p w14:paraId="2ABAA94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009" w:type="dxa"/>
          </w:tcPr>
          <w:p w14:paraId="55FDF2D8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0A5A3CB0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439" w:type="dxa"/>
          </w:tcPr>
          <w:p w14:paraId="42D6D4D9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</w:tbl>
    <w:p w14:paraId="78C8E684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4E403C14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Metastases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809"/>
        <w:gridCol w:w="1843"/>
        <w:gridCol w:w="5456"/>
      </w:tblGrid>
      <w:tr w:rsidR="00842E7D" w:rsidRPr="005F29E4" w14:paraId="1F5E4925" w14:textId="77777777" w:rsidTr="005F1190">
        <w:tc>
          <w:tcPr>
            <w:tcW w:w="1809" w:type="dxa"/>
          </w:tcPr>
          <w:p w14:paraId="114DBB49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6E16A833" w14:textId="77777777" w:rsidR="00842E7D" w:rsidRPr="005F29E4" w:rsidRDefault="00842E7D" w:rsidP="00581A5C">
            <w:pPr>
              <w:numPr>
                <w:ilvl w:val="0"/>
                <w:numId w:val="7"/>
              </w:numPr>
              <w:spacing w:after="0" w:line="240" w:lineRule="auto"/>
              <w:ind w:left="28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7299" w:type="dxa"/>
            <w:gridSpan w:val="2"/>
          </w:tcPr>
          <w:p w14:paraId="763F8DB5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If yes, describe: </w:t>
            </w:r>
          </w:p>
          <w:p w14:paraId="7F2C4938" w14:textId="77777777" w:rsidR="00842E7D" w:rsidRPr="005F29E4" w:rsidRDefault="00842E7D" w:rsidP="00581A5C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Location:</w:t>
            </w:r>
          </w:p>
          <w:p w14:paraId="6101DBE8" w14:textId="77777777" w:rsidR="00842E7D" w:rsidRPr="005F29E4" w:rsidRDefault="00842E7D" w:rsidP="00581A5C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Amount: </w:t>
            </w:r>
          </w:p>
        </w:tc>
      </w:tr>
      <w:tr w:rsidR="00842E7D" w:rsidRPr="005F29E4" w14:paraId="4E6CA7C1" w14:textId="77777777" w:rsidTr="005F1190">
        <w:tc>
          <w:tcPr>
            <w:tcW w:w="1809" w:type="dxa"/>
          </w:tcPr>
          <w:p w14:paraId="7F28DF90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843" w:type="dxa"/>
          </w:tcPr>
          <w:p w14:paraId="5E159052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7C4E811D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456" w:type="dxa"/>
          </w:tcPr>
          <w:p w14:paraId="6ABC21E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</w:tbl>
    <w:p w14:paraId="396C69FC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0F2ABE58" w14:textId="77777777" w:rsidR="00842E7D" w:rsidRPr="005F1190" w:rsidRDefault="00842E7D" w:rsidP="00581A5C">
      <w:pPr>
        <w:spacing w:after="0"/>
        <w:jc w:val="center"/>
        <w:rPr>
          <w:rFonts w:ascii="Arial" w:hAnsi="Arial" w:cs="Arial"/>
          <w:b/>
          <w:u w:val="single"/>
          <w:lang w:val="en-US"/>
        </w:rPr>
      </w:pPr>
      <w:r w:rsidRPr="005F1190">
        <w:rPr>
          <w:rFonts w:ascii="Arial" w:hAnsi="Arial" w:cs="Arial"/>
          <w:b/>
          <w:u w:val="single"/>
          <w:lang w:val="en-US"/>
        </w:rPr>
        <w:t>Other</w:t>
      </w:r>
    </w:p>
    <w:tbl>
      <w:tblPr>
        <w:tblStyle w:val="Tabelraster2"/>
        <w:tblW w:w="9108" w:type="dxa"/>
        <w:tblLayout w:type="fixed"/>
        <w:tblLook w:val="04A0" w:firstRow="1" w:lastRow="0" w:firstColumn="1" w:lastColumn="0" w:noHBand="0" w:noVBand="1"/>
      </w:tblPr>
      <w:tblGrid>
        <w:gridCol w:w="1812"/>
        <w:gridCol w:w="1840"/>
        <w:gridCol w:w="5456"/>
      </w:tblGrid>
      <w:tr w:rsidR="00842E7D" w:rsidRPr="005F29E4" w14:paraId="39B0EB9A" w14:textId="77777777" w:rsidTr="005F1190">
        <w:tc>
          <w:tcPr>
            <w:tcW w:w="1812" w:type="dxa"/>
          </w:tcPr>
          <w:p w14:paraId="75D4E89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adiologic TNM classification</w:t>
            </w:r>
          </w:p>
        </w:tc>
        <w:tc>
          <w:tcPr>
            <w:tcW w:w="7296" w:type="dxa"/>
            <w:gridSpan w:val="2"/>
          </w:tcPr>
          <w:p w14:paraId="03ECED83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T</w:t>
            </w:r>
          </w:p>
          <w:p w14:paraId="336074A9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</w:p>
          <w:p w14:paraId="16684878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</w:t>
            </w:r>
          </w:p>
        </w:tc>
      </w:tr>
      <w:tr w:rsidR="00842E7D" w:rsidRPr="005F29E4" w14:paraId="4D665353" w14:textId="77777777" w:rsidTr="005F1190">
        <w:tc>
          <w:tcPr>
            <w:tcW w:w="1812" w:type="dxa"/>
          </w:tcPr>
          <w:p w14:paraId="534B3BC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Stent in situ</w:t>
            </w:r>
          </w:p>
        </w:tc>
        <w:tc>
          <w:tcPr>
            <w:tcW w:w="1840" w:type="dxa"/>
          </w:tcPr>
          <w:p w14:paraId="08410A0D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422B5683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6" w:type="dxa"/>
          </w:tcPr>
          <w:p w14:paraId="13A2A580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etal</w:t>
            </w:r>
          </w:p>
          <w:p w14:paraId="61B3E508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Plastic </w:t>
            </w:r>
          </w:p>
        </w:tc>
      </w:tr>
      <w:tr w:rsidR="00842E7D" w:rsidRPr="00E95023" w14:paraId="72692B59" w14:textId="77777777" w:rsidTr="005F1190">
        <w:tc>
          <w:tcPr>
            <w:tcW w:w="9108" w:type="dxa"/>
            <w:gridSpan w:val="3"/>
          </w:tcPr>
          <w:p w14:paraId="699774CF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ax diameter CHD/CBD (in mm):</w:t>
            </w:r>
          </w:p>
        </w:tc>
      </w:tr>
      <w:tr w:rsidR="00842E7D" w:rsidRPr="00E95023" w14:paraId="67F6DAE6" w14:textId="77777777" w:rsidTr="005F1190">
        <w:tc>
          <w:tcPr>
            <w:tcW w:w="9108" w:type="dxa"/>
            <w:gridSpan w:val="3"/>
          </w:tcPr>
          <w:p w14:paraId="47B0E2BA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Max diameter pancreatic duct (in mm):</w:t>
            </w:r>
          </w:p>
        </w:tc>
      </w:tr>
      <w:tr w:rsidR="00842E7D" w:rsidRPr="005F29E4" w14:paraId="026EEBDC" w14:textId="77777777" w:rsidTr="005F1190">
        <w:tc>
          <w:tcPr>
            <w:tcW w:w="1812" w:type="dxa"/>
          </w:tcPr>
          <w:p w14:paraId="0438A7E3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d compared to previous scan?</w:t>
            </w:r>
          </w:p>
        </w:tc>
        <w:tc>
          <w:tcPr>
            <w:tcW w:w="1840" w:type="dxa"/>
          </w:tcPr>
          <w:p w14:paraId="0C8D6C63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883B8EE" w14:textId="77777777" w:rsidR="00842E7D" w:rsidRPr="005F29E4" w:rsidRDefault="00842E7D" w:rsidP="00581A5C">
            <w:pPr>
              <w:numPr>
                <w:ilvl w:val="0"/>
                <w:numId w:val="9"/>
              </w:numPr>
              <w:spacing w:after="0" w:line="240" w:lineRule="auto"/>
              <w:ind w:left="29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456" w:type="dxa"/>
          </w:tcPr>
          <w:p w14:paraId="605A475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</w:tc>
      </w:tr>
      <w:tr w:rsidR="00842E7D" w:rsidRPr="00E95023" w14:paraId="34D8F325" w14:textId="77777777" w:rsidTr="005F1190">
        <w:tc>
          <w:tcPr>
            <w:tcW w:w="1812" w:type="dxa"/>
          </w:tcPr>
          <w:p w14:paraId="745B0CF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Relevant other findings</w:t>
            </w:r>
          </w:p>
          <w:p w14:paraId="640C785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</w:tcPr>
          <w:p w14:paraId="4D712C52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Change in previous findings:</w:t>
            </w:r>
          </w:p>
          <w:p w14:paraId="09BE1EA8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 xml:space="preserve">Yes </w:t>
            </w:r>
          </w:p>
          <w:p w14:paraId="5DAAD6D7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6" w:type="dxa"/>
          </w:tcPr>
          <w:p w14:paraId="7E00DEB4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 the changes:</w:t>
            </w:r>
          </w:p>
          <w:p w14:paraId="026C8F1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19BAF86B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42E7D" w:rsidRPr="005F29E4" w14:paraId="0729D321" w14:textId="77777777" w:rsidTr="005F1190">
        <w:tc>
          <w:tcPr>
            <w:tcW w:w="1812" w:type="dxa"/>
          </w:tcPr>
          <w:p w14:paraId="01F4ADDC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</w:tcPr>
          <w:p w14:paraId="22BE751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ew relevant findings?</w:t>
            </w:r>
          </w:p>
          <w:p w14:paraId="7F9FA91C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Yes</w:t>
            </w:r>
          </w:p>
          <w:p w14:paraId="2B278445" w14:textId="77777777" w:rsidR="00842E7D" w:rsidRPr="005F29E4" w:rsidRDefault="00842E7D" w:rsidP="00581A5C">
            <w:pPr>
              <w:numPr>
                <w:ilvl w:val="0"/>
                <w:numId w:val="6"/>
              </w:numPr>
              <w:spacing w:after="0" w:line="240" w:lineRule="auto"/>
              <w:ind w:left="34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6" w:type="dxa"/>
          </w:tcPr>
          <w:p w14:paraId="260A1087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F29E4">
              <w:rPr>
                <w:rFonts w:ascii="Arial Narrow" w:hAnsi="Arial Narrow"/>
                <w:sz w:val="20"/>
                <w:szCs w:val="20"/>
                <w:lang w:val="en-US"/>
              </w:rPr>
              <w:t>If yes, describe:</w:t>
            </w:r>
          </w:p>
          <w:p w14:paraId="6B28CD21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17524CC6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4B57FD0E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993D39D" w14:textId="77777777" w:rsidR="00842E7D" w:rsidRPr="005F29E4" w:rsidRDefault="00842E7D" w:rsidP="00581A5C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</w:tbl>
    <w:p w14:paraId="6A954917" w14:textId="77777777" w:rsidR="00842E7D" w:rsidRPr="005F29E4" w:rsidRDefault="00842E7D" w:rsidP="00581A5C">
      <w:pPr>
        <w:spacing w:after="0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7C21E8B8" w14:textId="77777777" w:rsidR="00842E7D" w:rsidRPr="009318D7" w:rsidRDefault="00842E7D" w:rsidP="00581A5C">
      <w:pPr>
        <w:spacing w:after="0"/>
        <w:rPr>
          <w:b/>
          <w:lang w:val="en-US"/>
        </w:rPr>
      </w:pPr>
    </w:p>
    <w:sectPr w:rsidR="00842E7D" w:rsidRPr="009318D7" w:rsidSect="00B01BD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568FE" w14:textId="77777777" w:rsidR="00E94847" w:rsidRDefault="00E94847" w:rsidP="00E94847">
      <w:pPr>
        <w:spacing w:after="0" w:line="240" w:lineRule="auto"/>
      </w:pPr>
      <w:r>
        <w:separator/>
      </w:r>
    </w:p>
  </w:endnote>
  <w:endnote w:type="continuationSeparator" w:id="0">
    <w:p w14:paraId="12C54841" w14:textId="77777777" w:rsidR="00E94847" w:rsidRDefault="00E94847" w:rsidP="00E94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509B5" w14:textId="77777777" w:rsidR="00E94847" w:rsidRDefault="00E94847">
    <w:pPr>
      <w:pStyle w:val="Voet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3738608"/>
      <w:docPartObj>
        <w:docPartGallery w:val="Page Numbers (Bottom of Page)"/>
        <w:docPartUnique/>
      </w:docPartObj>
    </w:sdtPr>
    <w:sdtEndPr/>
    <w:sdtContent>
      <w:p w14:paraId="6605B725" w14:textId="77777777" w:rsidR="00E94847" w:rsidRDefault="00E9484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155E">
          <w:rPr>
            <w:noProof/>
          </w:rPr>
          <w:t>1</w:t>
        </w:r>
        <w:r>
          <w:fldChar w:fldCharType="end"/>
        </w:r>
      </w:p>
    </w:sdtContent>
  </w:sdt>
  <w:p w14:paraId="044FFBC8" w14:textId="77777777" w:rsidR="00E94847" w:rsidRDefault="00E94847">
    <w:pPr>
      <w:pStyle w:val="Voetteks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C21E7" w14:textId="77777777" w:rsidR="00E94847" w:rsidRDefault="00E94847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9D43A" w14:textId="77777777" w:rsidR="00E94847" w:rsidRDefault="00E94847" w:rsidP="00E94847">
      <w:pPr>
        <w:spacing w:after="0" w:line="240" w:lineRule="auto"/>
      </w:pPr>
      <w:r>
        <w:separator/>
      </w:r>
    </w:p>
  </w:footnote>
  <w:footnote w:type="continuationSeparator" w:id="0">
    <w:p w14:paraId="7E15C13E" w14:textId="77777777" w:rsidR="00E94847" w:rsidRDefault="00E94847" w:rsidP="00E948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6CEBC" w14:textId="77777777" w:rsidR="00E94847" w:rsidRDefault="00E94847">
    <w:pPr>
      <w:pStyle w:val="Kop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EA35B" w14:textId="77777777" w:rsidR="00E94847" w:rsidRDefault="00E94847">
    <w:pPr>
      <w:pStyle w:val="Koptekst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A9B48" w14:textId="77777777" w:rsidR="00E94847" w:rsidRDefault="00E94847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6AC9"/>
    <w:multiLevelType w:val="hybridMultilevel"/>
    <w:tmpl w:val="E720676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05C3E"/>
    <w:multiLevelType w:val="hybridMultilevel"/>
    <w:tmpl w:val="0422CBF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225F1A"/>
    <w:multiLevelType w:val="hybridMultilevel"/>
    <w:tmpl w:val="701EA528"/>
    <w:lvl w:ilvl="0" w:tplc="04130005">
      <w:start w:val="1"/>
      <w:numFmt w:val="bullet"/>
      <w:lvlText w:val=""/>
      <w:lvlJc w:val="left"/>
      <w:pPr>
        <w:ind w:left="67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3">
    <w:nsid w:val="14647A4C"/>
    <w:multiLevelType w:val="hybridMultilevel"/>
    <w:tmpl w:val="23AE0DE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9059D6"/>
    <w:multiLevelType w:val="hybridMultilevel"/>
    <w:tmpl w:val="5BB001D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922F08"/>
    <w:multiLevelType w:val="hybridMultilevel"/>
    <w:tmpl w:val="850EF02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54783B"/>
    <w:multiLevelType w:val="hybridMultilevel"/>
    <w:tmpl w:val="65E0B37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514DCB"/>
    <w:multiLevelType w:val="hybridMultilevel"/>
    <w:tmpl w:val="4388081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DB4A35"/>
    <w:multiLevelType w:val="hybridMultilevel"/>
    <w:tmpl w:val="2ACC44B6"/>
    <w:lvl w:ilvl="0" w:tplc="04130005">
      <w:start w:val="1"/>
      <w:numFmt w:val="bullet"/>
      <w:lvlText w:val=""/>
      <w:lvlJc w:val="left"/>
      <w:pPr>
        <w:ind w:left="675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9">
    <w:nsid w:val="5F923230"/>
    <w:multiLevelType w:val="hybridMultilevel"/>
    <w:tmpl w:val="34C8262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BB3D72"/>
    <w:multiLevelType w:val="hybridMultilevel"/>
    <w:tmpl w:val="71B4A85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5F50EF"/>
    <w:multiLevelType w:val="hybridMultilevel"/>
    <w:tmpl w:val="6578028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580FA7"/>
    <w:multiLevelType w:val="hybridMultilevel"/>
    <w:tmpl w:val="677C941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4"/>
  </w:num>
  <w:num w:numId="5">
    <w:abstractNumId w:val="9"/>
  </w:num>
  <w:num w:numId="6">
    <w:abstractNumId w:val="12"/>
  </w:num>
  <w:num w:numId="7">
    <w:abstractNumId w:val="6"/>
  </w:num>
  <w:num w:numId="8">
    <w:abstractNumId w:val="0"/>
  </w:num>
  <w:num w:numId="9">
    <w:abstractNumId w:val="7"/>
  </w:num>
  <w:num w:numId="10">
    <w:abstractNumId w:val="1"/>
  </w:num>
  <w:num w:numId="11">
    <w:abstractNumId w:val="11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E7D"/>
    <w:rsid w:val="000D30C1"/>
    <w:rsid w:val="001C155E"/>
    <w:rsid w:val="00581A5C"/>
    <w:rsid w:val="005F1190"/>
    <w:rsid w:val="00842E7D"/>
    <w:rsid w:val="00B01BD6"/>
    <w:rsid w:val="00BE5416"/>
    <w:rsid w:val="00C72989"/>
    <w:rsid w:val="00CB04C9"/>
    <w:rsid w:val="00E94847"/>
    <w:rsid w:val="00E95023"/>
    <w:rsid w:val="00FE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B90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42E7D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842E7D"/>
    <w:rPr>
      <w:rFonts w:ascii="Calibri" w:eastAsia="Calibri" w:hAnsi="Calibri" w:cs="Times New Roman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842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E948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E94847"/>
    <w:rPr>
      <w:rFonts w:ascii="Calibri" w:eastAsia="Calibri" w:hAnsi="Calibri" w:cs="Times New Roman"/>
      <w:sz w:val="22"/>
      <w:szCs w:val="22"/>
      <w:lang w:val="nl-NL" w:eastAsia="en-US"/>
    </w:rPr>
  </w:style>
  <w:style w:type="paragraph" w:styleId="Voettekst">
    <w:name w:val="footer"/>
    <w:basedOn w:val="Normaal"/>
    <w:link w:val="VoettekstTeken"/>
    <w:uiPriority w:val="99"/>
    <w:unhideWhenUsed/>
    <w:rsid w:val="00E948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E94847"/>
    <w:rPr>
      <w:rFonts w:ascii="Calibri" w:eastAsia="Calibri" w:hAnsi="Calibri" w:cs="Times New Roman"/>
      <w:sz w:val="22"/>
      <w:szCs w:val="22"/>
      <w:lang w:val="nl-NL" w:eastAsia="en-US"/>
    </w:rPr>
  </w:style>
  <w:style w:type="character" w:styleId="Hyperlink">
    <w:name w:val="Hyperlink"/>
    <w:basedOn w:val="Standaardalinea-lettertype"/>
    <w:uiPriority w:val="99"/>
    <w:unhideWhenUsed/>
    <w:rsid w:val="000D30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42E7D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842E7D"/>
    <w:rPr>
      <w:rFonts w:ascii="Calibri" w:eastAsia="Calibri" w:hAnsi="Calibri" w:cs="Times New Roman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842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E948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E94847"/>
    <w:rPr>
      <w:rFonts w:ascii="Calibri" w:eastAsia="Calibri" w:hAnsi="Calibri" w:cs="Times New Roman"/>
      <w:sz w:val="22"/>
      <w:szCs w:val="22"/>
      <w:lang w:val="nl-NL" w:eastAsia="en-US"/>
    </w:rPr>
  </w:style>
  <w:style w:type="paragraph" w:styleId="Voettekst">
    <w:name w:val="footer"/>
    <w:basedOn w:val="Normaal"/>
    <w:link w:val="VoettekstTeken"/>
    <w:uiPriority w:val="99"/>
    <w:unhideWhenUsed/>
    <w:rsid w:val="00E948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E94847"/>
    <w:rPr>
      <w:rFonts w:ascii="Calibri" w:eastAsia="Calibri" w:hAnsi="Calibri" w:cs="Times New Roman"/>
      <w:sz w:val="22"/>
      <w:szCs w:val="22"/>
      <w:lang w:val="nl-NL" w:eastAsia="en-US"/>
    </w:rPr>
  </w:style>
  <w:style w:type="character" w:styleId="Hyperlink">
    <w:name w:val="Hyperlink"/>
    <w:basedOn w:val="Standaardalinea-lettertype"/>
    <w:uiPriority w:val="99"/>
    <w:unhideWhenUsed/>
    <w:rsid w:val="000D30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.s.vanleeuwen@umcutrecht.nl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32</Words>
  <Characters>8484</Characters>
  <Application>Microsoft Macintosh Word</Application>
  <DocSecurity>0</DocSecurity>
  <Lines>160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Frankhuizen</dc:creator>
  <cp:lastModifiedBy>Koen Frankhuizen</cp:lastModifiedBy>
  <cp:revision>4</cp:revision>
  <dcterms:created xsi:type="dcterms:W3CDTF">2017-10-11T09:09:00Z</dcterms:created>
  <dcterms:modified xsi:type="dcterms:W3CDTF">2017-10-15T10:42:00Z</dcterms:modified>
</cp:coreProperties>
</file>